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741" w:rsidRPr="00A461DE" w:rsidRDefault="00230830" w:rsidP="00561D88">
      <w:pPr>
        <w:autoSpaceDE w:val="0"/>
        <w:autoSpaceDN w:val="0"/>
        <w:adjustRightInd w:val="0"/>
        <w:spacing w:line="360" w:lineRule="auto"/>
        <w:jc w:val="both"/>
        <w:rPr>
          <w:b/>
          <w:sz w:val="28"/>
        </w:rPr>
      </w:pPr>
      <w:bookmarkStart w:id="0" w:name="OLE_LINK1"/>
      <w:r w:rsidRPr="00A461DE">
        <w:rPr>
          <w:b/>
          <w:sz w:val="28"/>
        </w:rPr>
        <w:t>Supp</w:t>
      </w:r>
      <w:r w:rsidR="001F0F9D">
        <w:rPr>
          <w:b/>
          <w:sz w:val="28"/>
        </w:rPr>
        <w:t>lemental C</w:t>
      </w:r>
      <w:bookmarkStart w:id="1" w:name="_GoBack"/>
      <w:bookmarkEnd w:id="1"/>
      <w:r w:rsidR="00500D0F" w:rsidRPr="00A461DE">
        <w:rPr>
          <w:b/>
          <w:sz w:val="28"/>
        </w:rPr>
        <w:t>hemistry</w:t>
      </w:r>
      <w:bookmarkEnd w:id="0"/>
      <w:r w:rsidR="001F0F9D">
        <w:rPr>
          <w:b/>
          <w:sz w:val="28"/>
        </w:rPr>
        <w:t xml:space="preserve"> S1</w:t>
      </w:r>
    </w:p>
    <w:p w:rsidR="00230830" w:rsidRPr="00A461DE" w:rsidRDefault="001666BF" w:rsidP="00561D88">
      <w:pPr>
        <w:numPr>
          <w:ilvl w:val="0"/>
          <w:numId w:val="18"/>
        </w:numPr>
        <w:spacing w:line="360" w:lineRule="auto"/>
        <w:ind w:left="567" w:hanging="567"/>
        <w:jc w:val="both"/>
        <w:rPr>
          <w:b/>
          <w:sz w:val="26"/>
          <w:szCs w:val="26"/>
          <w:lang w:val="en-US"/>
        </w:rPr>
      </w:pPr>
      <w:r w:rsidRPr="00A461DE">
        <w:rPr>
          <w:b/>
          <w:sz w:val="26"/>
          <w:szCs w:val="26"/>
          <w:lang w:val="en-US"/>
        </w:rPr>
        <w:t>General methods</w:t>
      </w:r>
    </w:p>
    <w:p w:rsidR="00230830" w:rsidRPr="000D189E" w:rsidRDefault="00230830" w:rsidP="00C6659D">
      <w:pPr>
        <w:spacing w:line="360" w:lineRule="auto"/>
        <w:jc w:val="both"/>
        <w:rPr>
          <w:color w:val="000000"/>
          <w:lang w:val="en-US"/>
        </w:rPr>
      </w:pPr>
      <w:r w:rsidRPr="000D189E">
        <w:rPr>
          <w:lang w:val="en-US"/>
        </w:rPr>
        <w:t xml:space="preserve">All reagents and solvents were purchased from Sigma-Aldrich and were used as received. Melting points were measured with a </w:t>
      </w:r>
      <w:proofErr w:type="spellStart"/>
      <w:r w:rsidRPr="000D189E">
        <w:rPr>
          <w:lang w:val="en-US"/>
        </w:rPr>
        <w:t>Büchi</w:t>
      </w:r>
      <w:proofErr w:type="spellEnd"/>
      <w:r w:rsidRPr="000D189E">
        <w:rPr>
          <w:lang w:val="en-US"/>
        </w:rPr>
        <w:t xml:space="preserve"> apparatus in open capillary tubes. TLC </w:t>
      </w:r>
      <w:r w:rsidR="007C1A73" w:rsidRPr="000D189E">
        <w:rPr>
          <w:lang w:val="en-US"/>
        </w:rPr>
        <w:t xml:space="preserve">was performed </w:t>
      </w:r>
      <w:r w:rsidRPr="000D189E">
        <w:rPr>
          <w:lang w:val="en-US"/>
        </w:rPr>
        <w:t xml:space="preserve">on </w:t>
      </w:r>
      <w:r w:rsidR="007121CD" w:rsidRPr="000D189E">
        <w:rPr>
          <w:lang w:val="en-US"/>
        </w:rPr>
        <w:t xml:space="preserve">silica </w:t>
      </w:r>
      <w:r w:rsidRPr="000D189E">
        <w:rPr>
          <w:lang w:val="en-US"/>
        </w:rPr>
        <w:t xml:space="preserve">gel 60 F254 (Merck-5719) plates using the following three eluent systems: </w:t>
      </w:r>
      <w:proofErr w:type="spellStart"/>
      <w:r w:rsidRPr="000D189E">
        <w:rPr>
          <w:lang w:val="en-US"/>
        </w:rPr>
        <w:t>benzene</w:t>
      </w:r>
      <w:proofErr w:type="gramStart"/>
      <w:r w:rsidRPr="000D189E">
        <w:rPr>
          <w:lang w:val="en-US"/>
        </w:rPr>
        <w:t>:methanol</w:t>
      </w:r>
      <w:proofErr w:type="spellEnd"/>
      <w:proofErr w:type="gramEnd"/>
      <w:r w:rsidRPr="000D189E">
        <w:rPr>
          <w:lang w:val="en-US"/>
        </w:rPr>
        <w:t xml:space="preserve"> 8:2, </w:t>
      </w:r>
      <w:proofErr w:type="spellStart"/>
      <w:r w:rsidRPr="000D189E">
        <w:rPr>
          <w:lang w:val="en-US"/>
        </w:rPr>
        <w:t>chloroform:methanol</w:t>
      </w:r>
      <w:proofErr w:type="spellEnd"/>
      <w:r w:rsidRPr="000D189E">
        <w:rPr>
          <w:lang w:val="en-US"/>
        </w:rPr>
        <w:t xml:space="preserve"> 9:1, </w:t>
      </w:r>
      <w:proofErr w:type="spellStart"/>
      <w:r w:rsidRPr="000D189E">
        <w:rPr>
          <w:lang w:val="en-US"/>
        </w:rPr>
        <w:t>chloroform:acetone:diethylamine</w:t>
      </w:r>
      <w:proofErr w:type="spellEnd"/>
      <w:r w:rsidRPr="000D189E">
        <w:rPr>
          <w:lang w:val="en-US"/>
        </w:rPr>
        <w:t xml:space="preserve"> 5:4:1. The spots were visualized by ultraviolet (UV) light or with </w:t>
      </w:r>
      <w:proofErr w:type="spellStart"/>
      <w:r w:rsidR="00E07771" w:rsidRPr="000D189E">
        <w:rPr>
          <w:lang w:val="en-US"/>
        </w:rPr>
        <w:t>Dragendorff</w:t>
      </w:r>
      <w:proofErr w:type="spellEnd"/>
      <w:r w:rsidR="00E07771" w:rsidRPr="000D189E">
        <w:rPr>
          <w:lang w:val="en-US"/>
        </w:rPr>
        <w:t xml:space="preserve"> reagent</w:t>
      </w:r>
      <w:r w:rsidRPr="000D189E">
        <w:rPr>
          <w:lang w:val="en-US"/>
        </w:rPr>
        <w:t xml:space="preserve">. For column chromatography, </w:t>
      </w:r>
      <w:proofErr w:type="spellStart"/>
      <w:r w:rsidRPr="000D189E">
        <w:rPr>
          <w:lang w:val="en-US"/>
        </w:rPr>
        <w:t>Kieselgel</w:t>
      </w:r>
      <w:proofErr w:type="spellEnd"/>
      <w:r w:rsidRPr="000D189E">
        <w:rPr>
          <w:lang w:val="en-US"/>
        </w:rPr>
        <w:t xml:space="preserve"> 60 (particle size 0.063–0.2 mm) was employed with eluent system </w:t>
      </w:r>
      <w:proofErr w:type="spellStart"/>
      <w:r w:rsidRPr="000D189E">
        <w:rPr>
          <w:lang w:val="en-US"/>
        </w:rPr>
        <w:t>chloroform</w:t>
      </w:r>
      <w:proofErr w:type="gramStart"/>
      <w:r w:rsidRPr="000D189E">
        <w:rPr>
          <w:lang w:val="en-US"/>
        </w:rPr>
        <w:t>:methanol</w:t>
      </w:r>
      <w:proofErr w:type="spellEnd"/>
      <w:proofErr w:type="gramEnd"/>
      <w:r w:rsidRPr="000D189E">
        <w:rPr>
          <w:lang w:val="en-US"/>
        </w:rPr>
        <w:t xml:space="preserve"> 9:l. High-resolution accurate masses were determined with an Agilent 6230 time-of-flight mass spectrometer. Samples were introduced by the Agilent 1260 Infinity LC system and the mass spectrometer was operated in conjunction with a Jet Stream electrospray ion source in positive ion mode. Reference masses of m/z = 121.050873 and 922.009798 were used to calibrate the mass axis during analysis. Mass spectra were processed using Agilent </w:t>
      </w:r>
      <w:proofErr w:type="spellStart"/>
      <w:r w:rsidRPr="000D189E">
        <w:rPr>
          <w:lang w:val="en-US"/>
        </w:rPr>
        <w:t>MassHunter</w:t>
      </w:r>
      <w:proofErr w:type="spellEnd"/>
      <w:r w:rsidRPr="000D189E">
        <w:rPr>
          <w:lang w:val="en-US"/>
        </w:rPr>
        <w:t xml:space="preserve"> B.02.00 software. Electron ionization mass </w:t>
      </w:r>
      <w:r w:rsidRPr="000D189E">
        <w:rPr>
          <w:color w:val="000000"/>
          <w:lang w:val="en-US"/>
        </w:rPr>
        <w:t>spectra were obtained with a VG Trio-2 instrument using the EI method (70 eV). NMR spectra were recorded on a 600 MHz Varian DDR NMR spectrometer equipped with a 5 mm inverse-detection gradient (IDPFG) probe at 298 K. Chemical shifts are reported in parts per million (</w:t>
      </w:r>
      <w:r w:rsidR="0032176C">
        <w:rPr>
          <w:color w:val="000000"/>
          <w:lang w:val="en-US"/>
        </w:rPr>
        <w:t>δ</w:t>
      </w:r>
      <w:r w:rsidRPr="000D189E">
        <w:rPr>
          <w:color w:val="000000"/>
          <w:lang w:val="en-US"/>
        </w:rPr>
        <w:t xml:space="preserve">) relative to </w:t>
      </w:r>
      <w:proofErr w:type="spellStart"/>
      <w:r w:rsidRPr="000D189E">
        <w:rPr>
          <w:color w:val="000000"/>
          <w:lang w:val="en-US"/>
        </w:rPr>
        <w:t>tetramethylsilane</w:t>
      </w:r>
      <w:proofErr w:type="spellEnd"/>
      <w:r w:rsidRPr="000D189E">
        <w:rPr>
          <w:color w:val="000000"/>
          <w:lang w:val="en-US"/>
        </w:rPr>
        <w:t xml:space="preserve"> (TMS) as internal standard; coupling constants (</w:t>
      </w:r>
      <w:r w:rsidRPr="000D189E">
        <w:rPr>
          <w:i/>
          <w:color w:val="000000"/>
          <w:lang w:val="en-US"/>
        </w:rPr>
        <w:t>J</w:t>
      </w:r>
      <w:r w:rsidRPr="000D189E">
        <w:rPr>
          <w:color w:val="000000"/>
          <w:lang w:val="en-US"/>
        </w:rPr>
        <w:t>) are given in Hz.</w:t>
      </w:r>
    </w:p>
    <w:p w:rsidR="005450B7" w:rsidRPr="000D189E" w:rsidRDefault="005450B7" w:rsidP="00383993">
      <w:pPr>
        <w:spacing w:line="360" w:lineRule="auto"/>
        <w:jc w:val="both"/>
        <w:rPr>
          <w:color w:val="000000"/>
          <w:lang w:val="en-US"/>
        </w:rPr>
      </w:pPr>
    </w:p>
    <w:p w:rsidR="001666BF" w:rsidRPr="00A461DE" w:rsidRDefault="001666BF" w:rsidP="00561D88">
      <w:pPr>
        <w:numPr>
          <w:ilvl w:val="0"/>
          <w:numId w:val="18"/>
        </w:numPr>
        <w:spacing w:line="360" w:lineRule="auto"/>
        <w:ind w:left="567" w:hanging="567"/>
        <w:jc w:val="both"/>
        <w:rPr>
          <w:b/>
          <w:color w:val="000000"/>
          <w:sz w:val="26"/>
          <w:szCs w:val="26"/>
        </w:rPr>
      </w:pPr>
      <w:r w:rsidRPr="00A461DE">
        <w:rPr>
          <w:b/>
          <w:color w:val="000000"/>
          <w:sz w:val="26"/>
          <w:szCs w:val="26"/>
        </w:rPr>
        <w:t>Synthesis</w:t>
      </w:r>
    </w:p>
    <w:p w:rsidR="00CB4750" w:rsidRPr="000D189E" w:rsidRDefault="001666BF" w:rsidP="001666BF">
      <w:pPr>
        <w:spacing w:line="360" w:lineRule="auto"/>
        <w:jc w:val="both"/>
        <w:rPr>
          <w:b/>
          <w:color w:val="000000"/>
        </w:rPr>
      </w:pPr>
      <w:r w:rsidRPr="000D189E">
        <w:rPr>
          <w:b/>
          <w:color w:val="000000"/>
        </w:rPr>
        <w:t>N</w:t>
      </w:r>
      <w:r w:rsidR="00CB4750" w:rsidRPr="000D189E">
        <w:rPr>
          <w:b/>
          <w:color w:val="000000"/>
        </w:rPr>
        <w:t>-Aralkylation</w:t>
      </w:r>
    </w:p>
    <w:p w:rsidR="005450B7" w:rsidRPr="000D189E" w:rsidRDefault="005450B7" w:rsidP="00C6659D">
      <w:pPr>
        <w:spacing w:line="360" w:lineRule="auto"/>
        <w:jc w:val="both"/>
        <w:rPr>
          <w:rStyle w:val="ciml1"/>
          <w:b w:val="0"/>
          <w:bCs w:val="0"/>
          <w:color w:val="auto"/>
          <w:sz w:val="24"/>
          <w:szCs w:val="24"/>
        </w:rPr>
      </w:pPr>
      <w:r w:rsidRPr="000D189E">
        <w:rPr>
          <w:rStyle w:val="ciml1"/>
          <w:b w:val="0"/>
          <w:bCs w:val="0"/>
          <w:color w:val="000000"/>
          <w:sz w:val="24"/>
          <w:szCs w:val="24"/>
        </w:rPr>
        <w:t>To a stirred solution of normorphine or noroxymorphone ethylene ketal (2 mmol) in DMF was added sodium hydrogencarbonate (0.5</w:t>
      </w:r>
      <w:r w:rsidR="001666BF" w:rsidRPr="000D189E">
        <w:rPr>
          <w:rStyle w:val="ciml1"/>
          <w:b w:val="0"/>
          <w:bCs w:val="0"/>
          <w:color w:val="000000"/>
          <w:sz w:val="24"/>
          <w:szCs w:val="24"/>
        </w:rPr>
        <w:t xml:space="preserve"> </w:t>
      </w:r>
      <w:r w:rsidRPr="000D189E">
        <w:rPr>
          <w:rStyle w:val="ciml1"/>
          <w:b w:val="0"/>
          <w:bCs w:val="0"/>
          <w:color w:val="000000"/>
          <w:sz w:val="24"/>
          <w:szCs w:val="24"/>
        </w:rPr>
        <w:t>g, 6 mmol) followed by the addition of the appropriate aralkyl bromide (2.2 mmol;  benzyl bromide 0.26 ml or 2-phenylethyl bromide 0.3</w:t>
      </w:r>
      <w:r w:rsidR="0032176C">
        <w:rPr>
          <w:rStyle w:val="ciml1"/>
          <w:b w:val="0"/>
          <w:bCs w:val="0"/>
          <w:color w:val="000000"/>
          <w:sz w:val="24"/>
          <w:szCs w:val="24"/>
        </w:rPr>
        <w:t xml:space="preserve"> </w:t>
      </w:r>
      <w:r w:rsidRPr="000D189E">
        <w:rPr>
          <w:rStyle w:val="ciml1"/>
          <w:b w:val="0"/>
          <w:bCs w:val="0"/>
          <w:color w:val="000000"/>
          <w:sz w:val="24"/>
          <w:szCs w:val="24"/>
        </w:rPr>
        <w:t>ml or 3-phenylpropyl bromide 0.33</w:t>
      </w:r>
      <w:r w:rsidR="001666BF" w:rsidRPr="000D189E">
        <w:rPr>
          <w:rStyle w:val="ciml1"/>
          <w:b w:val="0"/>
          <w:bCs w:val="0"/>
          <w:color w:val="000000"/>
          <w:sz w:val="24"/>
          <w:szCs w:val="24"/>
        </w:rPr>
        <w:t xml:space="preserve"> </w:t>
      </w:r>
      <w:r w:rsidRPr="000D189E">
        <w:rPr>
          <w:rStyle w:val="ciml1"/>
          <w:b w:val="0"/>
          <w:bCs w:val="0"/>
          <w:color w:val="000000"/>
          <w:sz w:val="24"/>
          <w:szCs w:val="24"/>
        </w:rPr>
        <w:t>ml). The reaction mixture was stirred and heated  at 80</w:t>
      </w:r>
      <w:r w:rsidRPr="000D189E">
        <w:rPr>
          <w:color w:val="000000"/>
          <w:lang w:val="en-GB" w:eastAsia="de-DE"/>
        </w:rPr>
        <w:t>°C</w:t>
      </w:r>
      <w:r w:rsidRPr="000D189E">
        <w:rPr>
          <w:rStyle w:val="ciml1"/>
          <w:b w:val="0"/>
          <w:bCs w:val="0"/>
          <w:color w:val="000000"/>
          <w:sz w:val="24"/>
          <w:szCs w:val="24"/>
        </w:rPr>
        <w:t xml:space="preserve"> for 16 h. Inorganic salts were filtered off and the filtrate was evaporated to dryness in vacuo. The residue was</w:t>
      </w:r>
      <w:r w:rsidRPr="000D189E">
        <w:rPr>
          <w:rStyle w:val="ciml1"/>
          <w:b w:val="0"/>
          <w:bCs w:val="0"/>
          <w:color w:val="auto"/>
          <w:sz w:val="24"/>
          <w:szCs w:val="24"/>
        </w:rPr>
        <w:t xml:space="preserve"> diluted with 5% ammonia solution and extracted three times with chloroform-isopropanol (3:1, v/v) mixture. The resulting extracts were combined and dried (sodium sulfate). The crude products were purified by recrystallization and/or column chromatography. </w:t>
      </w:r>
    </w:p>
    <w:p w:rsidR="004E428A" w:rsidRPr="000D189E" w:rsidRDefault="004E428A" w:rsidP="00C6659D">
      <w:pPr>
        <w:spacing w:line="360" w:lineRule="auto"/>
        <w:jc w:val="both"/>
        <w:rPr>
          <w:rStyle w:val="ciml1"/>
          <w:b w:val="0"/>
          <w:bCs w:val="0"/>
          <w:color w:val="auto"/>
          <w:sz w:val="24"/>
          <w:szCs w:val="24"/>
        </w:rPr>
      </w:pPr>
    </w:p>
    <w:p w:rsidR="00ED5BC0" w:rsidRPr="000D189E" w:rsidRDefault="00ED5BC0" w:rsidP="00C6659D">
      <w:pPr>
        <w:spacing w:line="360" w:lineRule="auto"/>
        <w:jc w:val="both"/>
        <w:rPr>
          <w:rStyle w:val="ciml1"/>
          <w:b w:val="0"/>
          <w:bCs w:val="0"/>
          <w:color w:val="auto"/>
          <w:sz w:val="24"/>
          <w:szCs w:val="24"/>
        </w:rPr>
      </w:pPr>
      <w:r w:rsidRPr="000D189E">
        <w:rPr>
          <w:rStyle w:val="ciml1"/>
          <w:bCs w:val="0"/>
          <w:color w:val="auto"/>
          <w:sz w:val="24"/>
          <w:szCs w:val="24"/>
        </w:rPr>
        <w:t>Noroxymorphone</w:t>
      </w:r>
      <w:r w:rsidRPr="000D189E">
        <w:rPr>
          <w:rStyle w:val="ciml1"/>
          <w:b w:val="0"/>
          <w:bCs w:val="0"/>
          <w:color w:val="auto"/>
          <w:sz w:val="24"/>
          <w:szCs w:val="24"/>
        </w:rPr>
        <w:t xml:space="preserve"> shows low solubility in ethanol and DMF. Therefore</w:t>
      </w:r>
      <w:r w:rsidR="004051F6" w:rsidRPr="000D189E">
        <w:rPr>
          <w:rStyle w:val="ciml1"/>
          <w:b w:val="0"/>
          <w:bCs w:val="0"/>
          <w:color w:val="auto"/>
          <w:sz w:val="24"/>
          <w:szCs w:val="24"/>
        </w:rPr>
        <w:t>,</w:t>
      </w:r>
      <w:r w:rsidRPr="000D189E">
        <w:rPr>
          <w:rStyle w:val="ciml1"/>
          <w:b w:val="0"/>
          <w:bCs w:val="0"/>
          <w:color w:val="auto"/>
          <w:sz w:val="24"/>
          <w:szCs w:val="24"/>
        </w:rPr>
        <w:t xml:space="preserve"> noroxymorphone ethylene ketal has been prepared, which could be readily aralkylated in ethanol or DMF due to good solubility in these solvents.</w:t>
      </w:r>
      <w:r w:rsidR="00B84438" w:rsidRPr="000D189E">
        <w:rPr>
          <w:rStyle w:val="ciml1"/>
          <w:b w:val="0"/>
          <w:bCs w:val="0"/>
          <w:color w:val="auto"/>
          <w:sz w:val="24"/>
          <w:szCs w:val="24"/>
        </w:rPr>
        <w:t xml:space="preserve"> The ketal protecting group was removed easily by acidic hydrolysis to provide the corresponding arylalkylated oxymorphone derivatives </w:t>
      </w:r>
      <w:r w:rsidR="00B84438" w:rsidRPr="000D189E">
        <w:rPr>
          <w:rStyle w:val="ciml1"/>
          <w:bCs w:val="0"/>
          <w:color w:val="auto"/>
          <w:sz w:val="24"/>
          <w:szCs w:val="24"/>
        </w:rPr>
        <w:t>5</w:t>
      </w:r>
      <w:r w:rsidR="00B84438" w:rsidRPr="000D189E">
        <w:rPr>
          <w:rStyle w:val="ciml1"/>
          <w:b w:val="0"/>
          <w:bCs w:val="0"/>
          <w:color w:val="auto"/>
          <w:sz w:val="24"/>
          <w:szCs w:val="24"/>
        </w:rPr>
        <w:t xml:space="preserve"> and </w:t>
      </w:r>
      <w:r w:rsidR="00B84438" w:rsidRPr="000D189E">
        <w:rPr>
          <w:rStyle w:val="ciml1"/>
          <w:bCs w:val="0"/>
          <w:color w:val="auto"/>
          <w:sz w:val="24"/>
          <w:szCs w:val="24"/>
        </w:rPr>
        <w:t>6</w:t>
      </w:r>
      <w:r w:rsidR="00B84438" w:rsidRPr="000D189E">
        <w:rPr>
          <w:rStyle w:val="ciml1"/>
          <w:b w:val="0"/>
          <w:bCs w:val="0"/>
          <w:color w:val="auto"/>
          <w:sz w:val="24"/>
          <w:szCs w:val="24"/>
        </w:rPr>
        <w:t>.</w:t>
      </w:r>
    </w:p>
    <w:p w:rsidR="006D1CBA" w:rsidRPr="000D189E" w:rsidRDefault="006D1CBA" w:rsidP="00C6659D">
      <w:pPr>
        <w:spacing w:line="360" w:lineRule="auto"/>
        <w:jc w:val="both"/>
        <w:rPr>
          <w:rStyle w:val="ciml1"/>
          <w:b w:val="0"/>
          <w:bCs w:val="0"/>
          <w:color w:val="auto"/>
          <w:sz w:val="24"/>
          <w:szCs w:val="24"/>
        </w:rPr>
      </w:pPr>
    </w:p>
    <w:p w:rsidR="005450B7" w:rsidRPr="000D189E" w:rsidRDefault="001666BF" w:rsidP="00A461DE">
      <w:pPr>
        <w:pStyle w:val="berschrift1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  <w:r w:rsidRPr="000D189E">
        <w:rPr>
          <w:rStyle w:val="ciml1"/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N</w:t>
      </w:r>
      <w:r w:rsidR="002E61FD" w:rsidRPr="000D189E">
        <w:rPr>
          <w:rStyle w:val="ciml1"/>
          <w:rFonts w:ascii="Times New Roman" w:hAnsi="Times New Roman" w:cs="Times New Roman"/>
          <w:b/>
          <w:bCs/>
          <w:color w:val="auto"/>
          <w:sz w:val="24"/>
          <w:szCs w:val="24"/>
        </w:rPr>
        <w:t>oroxymorphone ethylene ketal</w:t>
      </w:r>
    </w:p>
    <w:p w:rsidR="00B22B57" w:rsidRPr="000D189E" w:rsidRDefault="005450B7" w:rsidP="00C6659D">
      <w:pPr>
        <w:spacing w:line="360" w:lineRule="auto"/>
        <w:jc w:val="both"/>
      </w:pPr>
      <w:r w:rsidRPr="000D189E">
        <w:t xml:space="preserve">A mixture of </w:t>
      </w:r>
      <w:r w:rsidR="002E61FD" w:rsidRPr="000D189E">
        <w:t xml:space="preserve">noroxymorphone </w:t>
      </w:r>
      <w:r w:rsidRPr="000D189E">
        <w:t xml:space="preserve">(2.0 g), ethylene glycol (3.0 g) and p-toulenesulfonic acid hydrate (2.0 g) in benzene was (30 ml) refluxed and stirred for 30 hours. Water which formed during the ketalization process was removed with a Dean-Stark trap. After cooling, benzene was removed under reduced pressure and the residue was dissolved in water. The resulting solution was made alkaline with 10% ammonia. The precipitate was isolated and recrystallized. </w:t>
      </w:r>
    </w:p>
    <w:p w:rsidR="00D97113" w:rsidRPr="000D189E" w:rsidRDefault="00D97113" w:rsidP="00383993">
      <w:pPr>
        <w:spacing w:line="360" w:lineRule="auto"/>
      </w:pPr>
    </w:p>
    <w:p w:rsidR="00383993" w:rsidRPr="000D189E" w:rsidRDefault="00D97113" w:rsidP="00383993">
      <w:pPr>
        <w:spacing w:line="360" w:lineRule="auto"/>
      </w:pPr>
      <w:r w:rsidRPr="000D189E">
        <w:object w:dxaOrig="4990" w:dyaOrig="15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9.25pt;height:79.1pt" o:ole="">
            <v:imagedata r:id="rId9" o:title=""/>
          </v:shape>
          <o:OLEObject Type="Embed" ProgID="ChemDraw.Document.6.0" ShapeID="_x0000_i1025" DrawAspect="Content" ObjectID="_1461673523" r:id="rId10"/>
        </w:object>
      </w:r>
    </w:p>
    <w:p w:rsidR="00D97113" w:rsidRPr="000D189E" w:rsidRDefault="00D97113" w:rsidP="00383993">
      <w:pPr>
        <w:spacing w:line="360" w:lineRule="auto"/>
      </w:pPr>
      <w:r w:rsidRPr="000D189E">
        <w:t>Noroxymorphone</w:t>
      </w:r>
      <w:r w:rsidR="00383993" w:rsidRPr="000D189E">
        <w:tab/>
      </w:r>
      <w:r w:rsidR="00383993" w:rsidRPr="000D189E">
        <w:tab/>
      </w:r>
      <w:r w:rsidRPr="000D189E">
        <w:t xml:space="preserve">Noroxymorphone ethylene ketal </w:t>
      </w:r>
    </w:p>
    <w:p w:rsidR="006D1CBA" w:rsidRPr="000D189E" w:rsidRDefault="006D1CBA" w:rsidP="006D1CBA">
      <w:pPr>
        <w:pStyle w:val="berschrift1"/>
        <w:spacing w:before="0" w:after="0"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0D189E">
        <w:rPr>
          <w:rFonts w:ascii="Times New Roman" w:hAnsi="Times New Roman" w:cs="Times New Roman"/>
          <w:b w:val="0"/>
          <w:sz w:val="24"/>
          <w:szCs w:val="24"/>
        </w:rPr>
        <w:t>Yield 74%, m.p.: 309-312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sym w:font="Symbol" w:char="F0B0"/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C dec. (methanol-chloroform); 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H-NMR (CDCl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>3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) δ 6.70-6.67 (m, overlap of H-1,2, 2H) 4.50 (s, H-5; 1H) 4.15-3.80 (m, ketal ethylene protons, 4H); HRMS: C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>18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H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>21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NO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 xml:space="preserve">5 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calculated 332.1492 (MH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)</w:t>
      </w:r>
      <w:r w:rsidR="004E428A" w:rsidRPr="000D189E">
        <w:rPr>
          <w:rFonts w:ascii="Times New Roman" w:hAnsi="Times New Roman" w:cs="Times New Roman"/>
          <w:b w:val="0"/>
          <w:sz w:val="24"/>
          <w:szCs w:val="24"/>
        </w:rPr>
        <w:t>,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found: 332.1504, EI MS: m/e 331 (M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perscript"/>
        </w:rPr>
        <w:sym w:font="Symbol" w:char="F02B"/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26%). </w:t>
      </w:r>
    </w:p>
    <w:p w:rsidR="00B22B57" w:rsidRPr="000D189E" w:rsidRDefault="00B22B57" w:rsidP="00383993">
      <w:pPr>
        <w:spacing w:line="360" w:lineRule="auto"/>
        <w:rPr>
          <w:color w:val="000000"/>
          <w:lang w:eastAsia="en-US"/>
        </w:rPr>
      </w:pPr>
    </w:p>
    <w:p w:rsidR="001666BF" w:rsidRPr="000D189E" w:rsidRDefault="00B22B57" w:rsidP="00BC6C9A">
      <w:pPr>
        <w:pStyle w:val="Kopfzeile"/>
        <w:tabs>
          <w:tab w:val="clear" w:pos="4536"/>
          <w:tab w:val="clear" w:pos="9072"/>
        </w:tabs>
        <w:spacing w:line="360" w:lineRule="auto"/>
        <w:ind w:left="426" w:hanging="426"/>
        <w:rPr>
          <w:b/>
          <w:color w:val="000000"/>
          <w:szCs w:val="24"/>
        </w:rPr>
      </w:pPr>
      <w:r w:rsidRPr="000D189E">
        <w:rPr>
          <w:b/>
          <w:i/>
          <w:color w:val="000000"/>
          <w:szCs w:val="24"/>
        </w:rPr>
        <w:t>N</w:t>
      </w:r>
      <w:r w:rsidRPr="000D189E">
        <w:rPr>
          <w:b/>
          <w:color w:val="000000"/>
          <w:szCs w:val="24"/>
        </w:rPr>
        <w:t>-Benzylnoroxymorphone ethylene ketal</w:t>
      </w:r>
      <w:r w:rsidRPr="000D189E">
        <w:rPr>
          <w:b/>
          <w:szCs w:val="24"/>
        </w:rPr>
        <w:t xml:space="preserve"> </w:t>
      </w:r>
    </w:p>
    <w:p w:rsidR="006D1CBA" w:rsidRPr="000D189E" w:rsidRDefault="006D1CBA" w:rsidP="006D1CBA">
      <w:pPr>
        <w:pStyle w:val="Kopfzeile"/>
        <w:tabs>
          <w:tab w:val="clear" w:pos="4536"/>
          <w:tab w:val="clear" w:pos="9072"/>
        </w:tabs>
        <w:spacing w:line="360" w:lineRule="auto"/>
        <w:jc w:val="both"/>
        <w:rPr>
          <w:szCs w:val="24"/>
        </w:rPr>
      </w:pPr>
      <w:r w:rsidRPr="000D189E">
        <w:rPr>
          <w:szCs w:val="24"/>
        </w:rPr>
        <w:t xml:space="preserve">Noroxymorphone ethylene ketal was aralkylated as described above to yield </w:t>
      </w:r>
      <w:r w:rsidRPr="000D189E">
        <w:rPr>
          <w:i/>
          <w:szCs w:val="24"/>
        </w:rPr>
        <w:t>N</w:t>
      </w:r>
      <w:r w:rsidRPr="000D189E">
        <w:rPr>
          <w:szCs w:val="24"/>
        </w:rPr>
        <w:t>-benzylnoroxymorphone ethylene ketal. The desired compound was purified by column chromatography and isolated as yellow oil (yield 62%).</w:t>
      </w:r>
    </w:p>
    <w:p w:rsidR="009050EC" w:rsidRPr="000D189E" w:rsidRDefault="009050EC" w:rsidP="00383993">
      <w:pPr>
        <w:pStyle w:val="Kopfzeile"/>
        <w:tabs>
          <w:tab w:val="clear" w:pos="4536"/>
          <w:tab w:val="clear" w:pos="9072"/>
        </w:tabs>
        <w:spacing w:line="360" w:lineRule="auto"/>
        <w:rPr>
          <w:szCs w:val="24"/>
        </w:rPr>
      </w:pPr>
    </w:p>
    <w:p w:rsidR="00355918" w:rsidRPr="000D189E" w:rsidRDefault="009050EC" w:rsidP="00383993">
      <w:pPr>
        <w:pStyle w:val="Kopfzeile"/>
        <w:tabs>
          <w:tab w:val="clear" w:pos="4536"/>
          <w:tab w:val="clear" w:pos="9072"/>
        </w:tabs>
        <w:spacing w:line="360" w:lineRule="auto"/>
        <w:rPr>
          <w:szCs w:val="24"/>
          <w:vertAlign w:val="superscript"/>
        </w:rPr>
      </w:pPr>
      <w:r w:rsidRPr="000D189E">
        <w:rPr>
          <w:szCs w:val="24"/>
        </w:rPr>
        <w:object w:dxaOrig="2021" w:dyaOrig="1733">
          <v:shape id="_x0000_i1026" type="#_x0000_t75" style="width:100.9pt;height:86.75pt" o:ole="">
            <v:imagedata r:id="rId11" o:title=""/>
          </v:shape>
          <o:OLEObject Type="Embed" ProgID="ChemDraw.Document.6.0" ShapeID="_x0000_i1026" DrawAspect="Content" ObjectID="_1461673524" r:id="rId12"/>
        </w:object>
      </w:r>
      <w:r w:rsidR="00355918" w:rsidRPr="000D189E">
        <w:rPr>
          <w:szCs w:val="24"/>
          <w:vertAlign w:val="superscript"/>
        </w:rPr>
        <w:t xml:space="preserve"> </w:t>
      </w:r>
    </w:p>
    <w:p w:rsidR="006D1CBA" w:rsidRPr="000D189E" w:rsidRDefault="006D1CBA" w:rsidP="006D1CBA">
      <w:pPr>
        <w:pStyle w:val="Kopfzeile"/>
        <w:tabs>
          <w:tab w:val="clear" w:pos="4536"/>
          <w:tab w:val="clear" w:pos="9072"/>
        </w:tabs>
        <w:spacing w:line="360" w:lineRule="auto"/>
        <w:jc w:val="both"/>
        <w:rPr>
          <w:szCs w:val="24"/>
          <w:vertAlign w:val="superscript"/>
        </w:rPr>
      </w:pPr>
      <w:r w:rsidRPr="000D189E">
        <w:rPr>
          <w:szCs w:val="24"/>
          <w:vertAlign w:val="superscript"/>
        </w:rPr>
        <w:t>1</w:t>
      </w:r>
      <w:r w:rsidRPr="000D189E">
        <w:rPr>
          <w:szCs w:val="24"/>
        </w:rPr>
        <w:t>H-NMR (CDCl</w:t>
      </w:r>
      <w:r w:rsidRPr="000D189E">
        <w:rPr>
          <w:szCs w:val="24"/>
          <w:vertAlign w:val="subscript"/>
        </w:rPr>
        <w:t>3</w:t>
      </w:r>
      <w:r w:rsidRPr="000D189E">
        <w:rPr>
          <w:szCs w:val="24"/>
        </w:rPr>
        <w:t xml:space="preserve">) δ 7.4-7.23 (m, Ar-H, 5H) 6.50 (d, </w:t>
      </w:r>
      <w:r w:rsidRPr="000D189E">
        <w:rPr>
          <w:i/>
          <w:iCs/>
          <w:szCs w:val="24"/>
        </w:rPr>
        <w:t>J</w:t>
      </w:r>
      <w:r w:rsidRPr="000D189E">
        <w:rPr>
          <w:szCs w:val="24"/>
        </w:rPr>
        <w:t xml:space="preserve"> = 8.0 Hz, 1H), 6.48 (d, </w:t>
      </w:r>
      <w:r w:rsidRPr="000D189E">
        <w:rPr>
          <w:i/>
          <w:iCs/>
          <w:szCs w:val="24"/>
        </w:rPr>
        <w:t>J</w:t>
      </w:r>
      <w:r w:rsidRPr="000D189E">
        <w:rPr>
          <w:szCs w:val="24"/>
        </w:rPr>
        <w:t xml:space="preserve"> = 8.0 Hz, 1H), 4.34 (s, H-5, 1H) 4.10-3.80 (m, ketal protons, 4H), 3.65 (s, PhCH</w:t>
      </w:r>
      <w:r w:rsidRPr="000D189E">
        <w:rPr>
          <w:szCs w:val="24"/>
          <w:vertAlign w:val="subscript"/>
        </w:rPr>
        <w:t>2</w:t>
      </w:r>
      <w:r w:rsidRPr="000D189E">
        <w:rPr>
          <w:szCs w:val="24"/>
        </w:rPr>
        <w:t>, 2H); HRMS: C</w:t>
      </w:r>
      <w:r w:rsidRPr="000D189E">
        <w:rPr>
          <w:szCs w:val="24"/>
          <w:vertAlign w:val="subscript"/>
        </w:rPr>
        <w:t>25</w:t>
      </w:r>
      <w:r w:rsidRPr="000D189E">
        <w:rPr>
          <w:szCs w:val="24"/>
        </w:rPr>
        <w:t>H</w:t>
      </w:r>
      <w:r w:rsidRPr="000D189E">
        <w:rPr>
          <w:szCs w:val="24"/>
          <w:vertAlign w:val="subscript"/>
        </w:rPr>
        <w:t>27</w:t>
      </w:r>
      <w:r w:rsidRPr="000D189E">
        <w:rPr>
          <w:szCs w:val="24"/>
        </w:rPr>
        <w:t>NO</w:t>
      </w:r>
      <w:r w:rsidRPr="000D189E">
        <w:rPr>
          <w:szCs w:val="24"/>
          <w:vertAlign w:val="subscript"/>
        </w:rPr>
        <w:t xml:space="preserve">5 </w:t>
      </w:r>
      <w:r w:rsidRPr="000D189E">
        <w:rPr>
          <w:szCs w:val="24"/>
        </w:rPr>
        <w:t xml:space="preserve"> calculated 422.1962 (MH</w:t>
      </w:r>
      <w:r w:rsidRPr="000D189E">
        <w:rPr>
          <w:szCs w:val="24"/>
          <w:vertAlign w:val="superscript"/>
        </w:rPr>
        <w:t>+</w:t>
      </w:r>
      <w:r w:rsidRPr="000D189E">
        <w:rPr>
          <w:szCs w:val="24"/>
        </w:rPr>
        <w:t>)</w:t>
      </w:r>
      <w:r w:rsidR="004E428A" w:rsidRPr="000D189E">
        <w:rPr>
          <w:szCs w:val="24"/>
        </w:rPr>
        <w:t>,</w:t>
      </w:r>
      <w:r w:rsidRPr="000D189E">
        <w:rPr>
          <w:szCs w:val="24"/>
        </w:rPr>
        <w:t xml:space="preserve"> found: 422.1954, EI MS: m/e 421 (M</w:t>
      </w:r>
      <w:r w:rsidRPr="000D189E">
        <w:rPr>
          <w:szCs w:val="24"/>
          <w:vertAlign w:val="superscript"/>
        </w:rPr>
        <w:t>+</w:t>
      </w:r>
      <w:r w:rsidRPr="000D189E">
        <w:rPr>
          <w:szCs w:val="24"/>
        </w:rPr>
        <w:t xml:space="preserve">, 8%). </w:t>
      </w:r>
    </w:p>
    <w:p w:rsidR="00383993" w:rsidRPr="000D189E" w:rsidRDefault="00383993" w:rsidP="00383993">
      <w:pPr>
        <w:pStyle w:val="berschrift1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22B57" w:rsidRPr="000D189E" w:rsidRDefault="00B22B57" w:rsidP="00BC6C9A">
      <w:pPr>
        <w:pStyle w:val="berschrift1"/>
        <w:spacing w:before="0"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r w:rsidRPr="000D189E">
        <w:rPr>
          <w:rFonts w:ascii="Times New Roman" w:hAnsi="Times New Roman" w:cs="Times New Roman"/>
          <w:i/>
          <w:sz w:val="24"/>
          <w:szCs w:val="24"/>
        </w:rPr>
        <w:t>N</w:t>
      </w:r>
      <w:r w:rsidRPr="000D189E">
        <w:rPr>
          <w:rFonts w:ascii="Times New Roman" w:hAnsi="Times New Roman" w:cs="Times New Roman"/>
          <w:sz w:val="24"/>
          <w:szCs w:val="24"/>
        </w:rPr>
        <w:t>-Phenylethyln</w:t>
      </w:r>
      <w:r w:rsidR="00383993" w:rsidRPr="000D189E">
        <w:rPr>
          <w:rFonts w:ascii="Times New Roman" w:hAnsi="Times New Roman" w:cs="Times New Roman"/>
          <w:sz w:val="24"/>
          <w:szCs w:val="24"/>
        </w:rPr>
        <w:t xml:space="preserve">oroxymorphone ethylene ketal </w:t>
      </w:r>
    </w:p>
    <w:p w:rsidR="009050EC" w:rsidRPr="000D189E" w:rsidRDefault="009050EC" w:rsidP="00383993">
      <w:pPr>
        <w:pStyle w:val="Kopfzeile"/>
        <w:tabs>
          <w:tab w:val="clear" w:pos="4536"/>
          <w:tab w:val="clear" w:pos="9072"/>
        </w:tabs>
        <w:spacing w:line="360" w:lineRule="auto"/>
        <w:jc w:val="both"/>
        <w:rPr>
          <w:szCs w:val="24"/>
        </w:rPr>
      </w:pPr>
      <w:r w:rsidRPr="000D189E">
        <w:rPr>
          <w:szCs w:val="24"/>
        </w:rPr>
        <w:t xml:space="preserve">Noroxymorphone ethylene ketal was aralkylated as described above to yield </w:t>
      </w:r>
      <w:r w:rsidRPr="000D189E">
        <w:rPr>
          <w:i/>
          <w:szCs w:val="24"/>
        </w:rPr>
        <w:t>N</w:t>
      </w:r>
      <w:r w:rsidRPr="000D189E">
        <w:rPr>
          <w:szCs w:val="24"/>
        </w:rPr>
        <w:t>-phen</w:t>
      </w:r>
      <w:r w:rsidR="00F85735" w:rsidRPr="000D189E">
        <w:rPr>
          <w:szCs w:val="24"/>
        </w:rPr>
        <w:t>yl</w:t>
      </w:r>
      <w:r w:rsidRPr="000D189E">
        <w:rPr>
          <w:szCs w:val="24"/>
        </w:rPr>
        <w:t>ethylnoroxymorphone ethylene ketal</w:t>
      </w:r>
      <w:r w:rsidR="004E428A" w:rsidRPr="000D189E">
        <w:rPr>
          <w:szCs w:val="24"/>
        </w:rPr>
        <w:t>.</w:t>
      </w:r>
    </w:p>
    <w:p w:rsidR="009050EC" w:rsidRPr="000D189E" w:rsidRDefault="009050EC" w:rsidP="00383993">
      <w:pPr>
        <w:spacing w:line="360" w:lineRule="auto"/>
      </w:pPr>
    </w:p>
    <w:p w:rsidR="009050EC" w:rsidRPr="000D189E" w:rsidRDefault="009050EC" w:rsidP="00383993">
      <w:pPr>
        <w:spacing w:line="360" w:lineRule="auto"/>
      </w:pPr>
      <w:r w:rsidRPr="000D189E">
        <w:object w:dxaOrig="2273" w:dyaOrig="1733">
          <v:shape id="_x0000_i1027" type="#_x0000_t75" style="width:113.45pt;height:86.75pt" o:ole="">
            <v:imagedata r:id="rId13" o:title=""/>
          </v:shape>
          <o:OLEObject Type="Embed" ProgID="ChemDraw.Document.6.0" ShapeID="_x0000_i1027" DrawAspect="Content" ObjectID="_1461673525" r:id="rId14"/>
        </w:object>
      </w:r>
    </w:p>
    <w:p w:rsidR="006D1CBA" w:rsidRPr="000D189E" w:rsidRDefault="006D1CBA" w:rsidP="004E428A">
      <w:pPr>
        <w:spacing w:line="360" w:lineRule="auto"/>
        <w:jc w:val="both"/>
        <w:rPr>
          <w:vertAlign w:val="superscript"/>
        </w:rPr>
      </w:pPr>
      <w:r w:rsidRPr="000D189E">
        <w:t>Yield 37%, m</w:t>
      </w:r>
      <w:r w:rsidR="000D189E">
        <w:t>.p.: 76-78</w:t>
      </w:r>
      <w:r w:rsidRPr="000D189E">
        <w:sym w:font="Symbol" w:char="F0B0"/>
      </w:r>
      <w:r w:rsidRPr="000D189E">
        <w:t xml:space="preserve">C (ether); </w:t>
      </w:r>
      <w:r w:rsidRPr="000D189E">
        <w:rPr>
          <w:vertAlign w:val="superscript"/>
        </w:rPr>
        <w:t>1</w:t>
      </w:r>
      <w:r w:rsidRPr="000D189E">
        <w:t>H-NMR (DMSO-d</w:t>
      </w:r>
      <w:r w:rsidRPr="000D189E">
        <w:rPr>
          <w:vertAlign w:val="subscript"/>
        </w:rPr>
        <w:t>6</w:t>
      </w:r>
      <w:r w:rsidRPr="000D189E">
        <w:t xml:space="preserve">) δ 7.4-7.22 (m, Ar-H, 5H), 6.67 (d, </w:t>
      </w:r>
      <w:r w:rsidRPr="000D189E">
        <w:rPr>
          <w:i/>
          <w:iCs/>
        </w:rPr>
        <w:t>J</w:t>
      </w:r>
      <w:r w:rsidRPr="000D189E">
        <w:t xml:space="preserve"> = 7.2 Hz, 1H), 6.57 (d, </w:t>
      </w:r>
      <w:r w:rsidRPr="000D189E">
        <w:rPr>
          <w:i/>
          <w:iCs/>
        </w:rPr>
        <w:t>J</w:t>
      </w:r>
      <w:r w:rsidRPr="000D189E">
        <w:t xml:space="preserve"> = 7.3 Hz, 1H), 4.54 (s, H-5</w:t>
      </w:r>
      <w:r w:rsidR="004E428A" w:rsidRPr="000D189E">
        <w:t>,</w:t>
      </w:r>
      <w:r w:rsidRPr="000D189E">
        <w:t xml:space="preserve"> 1H) 4.10-3.80 (m, ketal protons, 4H)</w:t>
      </w:r>
      <w:r w:rsidR="00201D8E" w:rsidRPr="000D189E">
        <w:t>;</w:t>
      </w:r>
      <w:r w:rsidR="004E428A" w:rsidRPr="000D189E">
        <w:t xml:space="preserve"> </w:t>
      </w:r>
      <w:r w:rsidRPr="000D189E">
        <w:t>HRMS: C</w:t>
      </w:r>
      <w:r w:rsidRPr="000D189E">
        <w:rPr>
          <w:vertAlign w:val="subscript"/>
        </w:rPr>
        <w:t>26</w:t>
      </w:r>
      <w:r w:rsidRPr="000D189E">
        <w:t>H</w:t>
      </w:r>
      <w:r w:rsidRPr="000D189E">
        <w:rPr>
          <w:vertAlign w:val="subscript"/>
        </w:rPr>
        <w:t>29</w:t>
      </w:r>
      <w:r w:rsidRPr="000D189E">
        <w:t>NO</w:t>
      </w:r>
      <w:r w:rsidRPr="000D189E">
        <w:rPr>
          <w:vertAlign w:val="subscript"/>
        </w:rPr>
        <w:t xml:space="preserve">5 </w:t>
      </w:r>
      <w:r w:rsidRPr="000D189E">
        <w:t xml:space="preserve"> calculated 436.2118 (MH</w:t>
      </w:r>
      <w:r w:rsidRPr="000D189E">
        <w:rPr>
          <w:vertAlign w:val="superscript"/>
        </w:rPr>
        <w:t>+</w:t>
      </w:r>
      <w:r w:rsidRPr="000D189E">
        <w:t>)</w:t>
      </w:r>
      <w:r w:rsidR="004E428A" w:rsidRPr="000D189E">
        <w:t>,</w:t>
      </w:r>
      <w:r w:rsidRPr="000D189E">
        <w:t xml:space="preserve"> found: 436.2121, EI MS: m/e </w:t>
      </w:r>
      <w:r w:rsidRPr="000D189E">
        <w:rPr>
          <w:color w:val="000000"/>
        </w:rPr>
        <w:t>435</w:t>
      </w:r>
      <w:r w:rsidRPr="000D189E">
        <w:t xml:space="preserve"> (M</w:t>
      </w:r>
      <w:r w:rsidRPr="000D189E">
        <w:rPr>
          <w:vertAlign w:val="superscript"/>
        </w:rPr>
        <w:sym w:font="Symbol" w:char="F02B"/>
      </w:r>
      <w:r w:rsidRPr="000D189E">
        <w:t xml:space="preserve">; 2 %) 344 (M-91; 100%). </w:t>
      </w:r>
    </w:p>
    <w:p w:rsidR="00383993" w:rsidRPr="000D189E" w:rsidRDefault="00383993" w:rsidP="00383993">
      <w:pPr>
        <w:pStyle w:val="berschrift1"/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5450B7" w:rsidRPr="000D189E" w:rsidRDefault="005450B7" w:rsidP="00A461DE">
      <w:pPr>
        <w:pStyle w:val="berschrift1"/>
        <w:spacing w:before="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89E">
        <w:rPr>
          <w:rFonts w:ascii="Times New Roman" w:hAnsi="Times New Roman" w:cs="Times New Roman"/>
          <w:sz w:val="24"/>
          <w:szCs w:val="24"/>
        </w:rPr>
        <w:t xml:space="preserve">Hydrolysis of </w:t>
      </w:r>
      <w:r w:rsidR="00844F1F" w:rsidRPr="000D189E">
        <w:rPr>
          <w:rFonts w:ascii="Times New Roman" w:hAnsi="Times New Roman" w:cs="Times New Roman"/>
          <w:sz w:val="24"/>
          <w:szCs w:val="24"/>
        </w:rPr>
        <w:t xml:space="preserve">N-aralkylated noroxymorphone </w:t>
      </w:r>
      <w:r w:rsidRPr="000D189E">
        <w:rPr>
          <w:rFonts w:ascii="Times New Roman" w:hAnsi="Times New Roman" w:cs="Times New Roman"/>
          <w:sz w:val="24"/>
          <w:szCs w:val="24"/>
        </w:rPr>
        <w:t xml:space="preserve">ethylene ketals </w:t>
      </w:r>
    </w:p>
    <w:p w:rsidR="005450B7" w:rsidRPr="000D189E" w:rsidRDefault="005450B7" w:rsidP="001666BF">
      <w:pPr>
        <w:spacing w:line="360" w:lineRule="auto"/>
        <w:jc w:val="both"/>
        <w:rPr>
          <w:rStyle w:val="ciml1"/>
          <w:b w:val="0"/>
          <w:bCs w:val="0"/>
          <w:color w:val="auto"/>
          <w:sz w:val="24"/>
          <w:szCs w:val="24"/>
        </w:rPr>
      </w:pPr>
      <w:r w:rsidRPr="000D189E">
        <w:t xml:space="preserve">The </w:t>
      </w:r>
      <w:r w:rsidR="009050EC" w:rsidRPr="000D189E">
        <w:t xml:space="preserve">respective </w:t>
      </w:r>
      <w:r w:rsidRPr="000D189E">
        <w:t xml:space="preserve">ketal (2 g) was dissolved in 1N </w:t>
      </w:r>
      <w:r w:rsidR="004E428A" w:rsidRPr="000D189E">
        <w:t>HCl</w:t>
      </w:r>
      <w:r w:rsidRPr="000D189E">
        <w:t xml:space="preserve"> (40 ml) and the solution was heated on a steam bath for 2 hours. After basification with 10% ammonia, the product was extracted with a chloroform-isopropanol (3:1, v/v) mixture</w:t>
      </w:r>
      <w:r w:rsidRPr="000D189E">
        <w:rPr>
          <w:b/>
        </w:rPr>
        <w:t xml:space="preserve">. </w:t>
      </w:r>
      <w:r w:rsidRPr="000D189E">
        <w:rPr>
          <w:rStyle w:val="ciml1"/>
          <w:b w:val="0"/>
          <w:bCs w:val="0"/>
          <w:color w:val="auto"/>
          <w:sz w:val="24"/>
          <w:szCs w:val="24"/>
        </w:rPr>
        <w:t>The resulting extracts were combined and dried (sodium sulfate). The crude products were purified by recrystallization and/or column chromatography</w:t>
      </w:r>
      <w:r w:rsidR="00355918" w:rsidRPr="000D189E">
        <w:rPr>
          <w:rStyle w:val="ciml1"/>
          <w:b w:val="0"/>
          <w:bCs w:val="0"/>
          <w:color w:val="auto"/>
          <w:sz w:val="24"/>
          <w:szCs w:val="24"/>
        </w:rPr>
        <w:t xml:space="preserve"> to provide pure </w:t>
      </w:r>
      <w:r w:rsidR="00355918" w:rsidRPr="000D189E">
        <w:rPr>
          <w:rStyle w:val="ciml1"/>
          <w:bCs w:val="0"/>
          <w:color w:val="auto"/>
          <w:sz w:val="24"/>
          <w:szCs w:val="24"/>
        </w:rPr>
        <w:t>5</w:t>
      </w:r>
      <w:r w:rsidR="00355918" w:rsidRPr="000D189E">
        <w:rPr>
          <w:rStyle w:val="ciml1"/>
          <w:b w:val="0"/>
          <w:bCs w:val="0"/>
          <w:color w:val="auto"/>
          <w:sz w:val="24"/>
          <w:szCs w:val="24"/>
        </w:rPr>
        <w:t xml:space="preserve"> and </w:t>
      </w:r>
      <w:r w:rsidR="00355918" w:rsidRPr="000D189E">
        <w:rPr>
          <w:rStyle w:val="ciml1"/>
          <w:bCs w:val="0"/>
          <w:color w:val="auto"/>
          <w:sz w:val="24"/>
          <w:szCs w:val="24"/>
        </w:rPr>
        <w:t>6</w:t>
      </w:r>
      <w:r w:rsidRPr="000D189E">
        <w:rPr>
          <w:rStyle w:val="ciml1"/>
          <w:b w:val="0"/>
          <w:bCs w:val="0"/>
          <w:color w:val="auto"/>
          <w:sz w:val="24"/>
          <w:szCs w:val="24"/>
        </w:rPr>
        <w:t xml:space="preserve">. </w:t>
      </w:r>
    </w:p>
    <w:p w:rsidR="003B68C4" w:rsidRPr="000D189E" w:rsidRDefault="003B68C4" w:rsidP="00383993">
      <w:pPr>
        <w:spacing w:line="360" w:lineRule="auto"/>
      </w:pPr>
    </w:p>
    <w:p w:rsidR="001666BF" w:rsidRPr="000D189E" w:rsidRDefault="00230830" w:rsidP="00BC6C9A">
      <w:pPr>
        <w:spacing w:line="360" w:lineRule="auto"/>
        <w:ind w:left="709" w:hanging="709"/>
        <w:jc w:val="both"/>
        <w:rPr>
          <w:b/>
        </w:rPr>
      </w:pPr>
      <w:r w:rsidRPr="000D189E">
        <w:rPr>
          <w:b/>
        </w:rPr>
        <w:t xml:space="preserve">Normorphine </w:t>
      </w:r>
    </w:p>
    <w:p w:rsidR="00230830" w:rsidRPr="000D189E" w:rsidRDefault="001666BF" w:rsidP="001666BF">
      <w:pPr>
        <w:spacing w:line="360" w:lineRule="auto"/>
        <w:jc w:val="both"/>
      </w:pPr>
      <w:r w:rsidRPr="000D189E">
        <w:t xml:space="preserve">Normorphine </w:t>
      </w:r>
      <w:r w:rsidR="00230830" w:rsidRPr="000D189E">
        <w:t>was prepared by the method of Olofson and Schnur</w:t>
      </w:r>
      <w:r w:rsidR="00561D88">
        <w:t xml:space="preserve"> [1]</w:t>
      </w:r>
      <w:r w:rsidR="00383993" w:rsidRPr="000D189E">
        <w:t>.</w:t>
      </w:r>
      <w:r w:rsidR="00230830" w:rsidRPr="000D189E">
        <w:t xml:space="preserve"> </w:t>
      </w:r>
      <w:r w:rsidR="00A82AFF" w:rsidRPr="000D189E">
        <w:t>D</w:t>
      </w:r>
      <w:r w:rsidR="00230830" w:rsidRPr="000D189E">
        <w:t xml:space="preserve">iacetylmorphine was </w:t>
      </w:r>
      <w:r w:rsidR="00230830" w:rsidRPr="000D189E">
        <w:rPr>
          <w:i/>
        </w:rPr>
        <w:t>N</w:t>
      </w:r>
      <w:r w:rsidR="00230830" w:rsidRPr="000D189E">
        <w:t>-demethylated with vinyl chloroformate and the resulting carbamate was cleaved with HCl gas. The product 3</w:t>
      </w:r>
      <w:r w:rsidR="00A82AFF" w:rsidRPr="000D189E">
        <w:t>-</w:t>
      </w:r>
      <w:r w:rsidR="00A82AFF" w:rsidRPr="000D189E">
        <w:rPr>
          <w:i/>
        </w:rPr>
        <w:t>O</w:t>
      </w:r>
      <w:r w:rsidR="00230830" w:rsidRPr="000D189E">
        <w:t>,6</w:t>
      </w:r>
      <w:r w:rsidR="00A82AFF" w:rsidRPr="000D189E">
        <w:t>-</w:t>
      </w:r>
      <w:r w:rsidR="00A82AFF" w:rsidRPr="000D189E">
        <w:rPr>
          <w:i/>
        </w:rPr>
        <w:t>O</w:t>
      </w:r>
      <w:r w:rsidR="00A82AFF" w:rsidRPr="000D189E">
        <w:t>-diacetyl</w:t>
      </w:r>
      <w:r w:rsidR="00230830" w:rsidRPr="000D189E">
        <w:t xml:space="preserve">normorphine was hydrolyzed with 6% HCl to yield normorphine. </w:t>
      </w:r>
    </w:p>
    <w:p w:rsidR="00383993" w:rsidRPr="000D189E" w:rsidRDefault="00383993" w:rsidP="00FA25A3">
      <w:pPr>
        <w:spacing w:line="360" w:lineRule="auto"/>
        <w:jc w:val="both"/>
        <w:rPr>
          <w:b/>
        </w:rPr>
      </w:pPr>
    </w:p>
    <w:p w:rsidR="001666BF" w:rsidRPr="000D189E" w:rsidRDefault="00230830" w:rsidP="00BC6C9A">
      <w:pPr>
        <w:spacing w:line="360" w:lineRule="auto"/>
        <w:ind w:left="709" w:hanging="709"/>
        <w:jc w:val="both"/>
        <w:rPr>
          <w:b/>
        </w:rPr>
      </w:pPr>
      <w:r w:rsidRPr="000D189E">
        <w:rPr>
          <w:b/>
        </w:rPr>
        <w:t xml:space="preserve">Noroxymorphone </w:t>
      </w:r>
    </w:p>
    <w:p w:rsidR="00230830" w:rsidRPr="000D189E" w:rsidRDefault="001666BF" w:rsidP="001666BF">
      <w:pPr>
        <w:spacing w:line="360" w:lineRule="auto"/>
        <w:jc w:val="both"/>
      </w:pPr>
      <w:r w:rsidRPr="000D189E">
        <w:t xml:space="preserve">Noroxymorphone </w:t>
      </w:r>
      <w:r w:rsidR="00230830" w:rsidRPr="000D189E">
        <w:t xml:space="preserve">was prepared by the method described in </w:t>
      </w:r>
      <w:r w:rsidR="00561D88">
        <w:t>[2]</w:t>
      </w:r>
      <w:r w:rsidR="00FC0098" w:rsidRPr="000D189E">
        <w:t>.</w:t>
      </w:r>
      <w:r w:rsidR="00230830" w:rsidRPr="000D189E">
        <w:t xml:space="preserve"> 3</w:t>
      </w:r>
      <w:r w:rsidR="00FC0098" w:rsidRPr="000D189E">
        <w:t>-</w:t>
      </w:r>
      <w:r w:rsidR="00FC0098" w:rsidRPr="000D189E">
        <w:rPr>
          <w:i/>
        </w:rPr>
        <w:t>O</w:t>
      </w:r>
      <w:r w:rsidR="00230830" w:rsidRPr="000D189E">
        <w:t>,14-</w:t>
      </w:r>
      <w:r w:rsidR="00FC0098" w:rsidRPr="000D189E">
        <w:rPr>
          <w:i/>
        </w:rPr>
        <w:t>O</w:t>
      </w:r>
      <w:r w:rsidR="00FC0098" w:rsidRPr="000D189E">
        <w:t>-diacetyl</w:t>
      </w:r>
      <w:r w:rsidR="00230830" w:rsidRPr="000D189E">
        <w:t xml:space="preserve">oxymorphone was N-demethylated with </w:t>
      </w:r>
      <w:r w:rsidR="00FC0098" w:rsidRPr="000D189E">
        <w:t>1</w:t>
      </w:r>
      <w:r w:rsidR="00230830" w:rsidRPr="000D189E">
        <w:t xml:space="preserve">-chloroethyl chloroformate, and after cleaving of the intermediate carbamate the resulting </w:t>
      </w:r>
      <w:r w:rsidR="00FC0098" w:rsidRPr="000D189E">
        <w:t>3-</w:t>
      </w:r>
      <w:r w:rsidR="00FC0098" w:rsidRPr="000D189E">
        <w:rPr>
          <w:i/>
        </w:rPr>
        <w:t>O</w:t>
      </w:r>
      <w:r w:rsidR="00FC0098" w:rsidRPr="000D189E">
        <w:t>,14-</w:t>
      </w:r>
      <w:r w:rsidR="00FC0098" w:rsidRPr="000D189E">
        <w:rPr>
          <w:i/>
        </w:rPr>
        <w:t>O</w:t>
      </w:r>
      <w:r w:rsidR="00FC0098" w:rsidRPr="000D189E">
        <w:t>-diacetyl</w:t>
      </w:r>
      <w:r w:rsidR="00230830" w:rsidRPr="000D189E">
        <w:t xml:space="preserve">noroxymorphone </w:t>
      </w:r>
      <w:r w:rsidR="00FC0098" w:rsidRPr="000D189E">
        <w:t>hydrochloride</w:t>
      </w:r>
      <w:r w:rsidR="00230830" w:rsidRPr="000D189E">
        <w:t xml:space="preserve"> was hydrolyzed with 10</w:t>
      </w:r>
      <w:r w:rsidR="00383993" w:rsidRPr="000D189E">
        <w:t>% HCl to obtain noroxymorphone.</w:t>
      </w:r>
    </w:p>
    <w:p w:rsidR="00230830" w:rsidRPr="000D189E" w:rsidRDefault="00230830" w:rsidP="00FA25A3">
      <w:pPr>
        <w:spacing w:line="360" w:lineRule="auto"/>
        <w:jc w:val="both"/>
      </w:pPr>
    </w:p>
    <w:p w:rsidR="00F95540" w:rsidRPr="000D189E" w:rsidRDefault="00F95540" w:rsidP="00A461DE">
      <w:pPr>
        <w:pStyle w:val="Kopfzeile"/>
        <w:tabs>
          <w:tab w:val="clear" w:pos="4536"/>
          <w:tab w:val="clear" w:pos="9072"/>
        </w:tabs>
        <w:spacing w:line="360" w:lineRule="auto"/>
        <w:jc w:val="both"/>
        <w:rPr>
          <w:b/>
          <w:szCs w:val="24"/>
        </w:rPr>
      </w:pPr>
      <w:r w:rsidRPr="000D189E">
        <w:rPr>
          <w:b/>
          <w:i/>
          <w:szCs w:val="24"/>
        </w:rPr>
        <w:t>N</w:t>
      </w:r>
      <w:r w:rsidRPr="000D189E">
        <w:rPr>
          <w:b/>
          <w:szCs w:val="24"/>
        </w:rPr>
        <w:t>-Phenylethylnormorphine (1)</w:t>
      </w:r>
    </w:p>
    <w:p w:rsidR="00913FE3" w:rsidRPr="000D189E" w:rsidRDefault="000D189E" w:rsidP="006D1CBA">
      <w:pPr>
        <w:spacing w:line="360" w:lineRule="auto"/>
      </w:pPr>
      <w:r>
        <w:t>Yield 69%;  m.p.: 255-57</w:t>
      </w:r>
      <w:r w:rsidR="006D1CBA" w:rsidRPr="000D189E">
        <w:t xml:space="preserve">°C (ethanol); </w:t>
      </w:r>
      <w:r w:rsidR="006D1CBA" w:rsidRPr="000D189E">
        <w:rPr>
          <w:vertAlign w:val="superscript"/>
        </w:rPr>
        <w:t>1</w:t>
      </w:r>
      <w:r w:rsidR="006D1CBA" w:rsidRPr="000D189E">
        <w:t>H-NMR (DMSO-d</w:t>
      </w:r>
      <w:r w:rsidR="006D1CBA" w:rsidRPr="000D189E">
        <w:rPr>
          <w:vertAlign w:val="subscript"/>
        </w:rPr>
        <w:t>6</w:t>
      </w:r>
      <w:r w:rsidR="006D1CBA" w:rsidRPr="000D189E">
        <w:t xml:space="preserve">) δ 7.30-7.15 (m, Ar-H, 5H) 6.44 (d, </w:t>
      </w:r>
      <w:r w:rsidR="006D1CBA" w:rsidRPr="000D189E">
        <w:rPr>
          <w:i/>
        </w:rPr>
        <w:t>J</w:t>
      </w:r>
      <w:r w:rsidR="006D1CBA" w:rsidRPr="000D189E">
        <w:t xml:space="preserve"> = 8.0 Hz, 1H), 6.33 (d, </w:t>
      </w:r>
      <w:r w:rsidR="006D1CBA" w:rsidRPr="000D189E">
        <w:rPr>
          <w:i/>
        </w:rPr>
        <w:t>J</w:t>
      </w:r>
      <w:r w:rsidR="006D1CBA" w:rsidRPr="000D189E">
        <w:t xml:space="preserve"> = 8.0 Hz, 1H) 5.53 (d, </w:t>
      </w:r>
      <w:r w:rsidR="006D1CBA" w:rsidRPr="000D189E">
        <w:rPr>
          <w:i/>
        </w:rPr>
        <w:t>J</w:t>
      </w:r>
      <w:r w:rsidR="006D1CBA" w:rsidRPr="000D189E">
        <w:t xml:space="preserve"> = 9.6 Hz, H-7, 1H), 5.24 (d, </w:t>
      </w:r>
      <w:r w:rsidR="006D1CBA" w:rsidRPr="000D189E">
        <w:rPr>
          <w:i/>
        </w:rPr>
        <w:t>J</w:t>
      </w:r>
      <w:r w:rsidR="006D1CBA" w:rsidRPr="000D189E">
        <w:t xml:space="preserve"> = 9.6 Hz, H-8, 1H), 4.84 (d, </w:t>
      </w:r>
      <w:r w:rsidR="006D1CBA" w:rsidRPr="000D189E">
        <w:rPr>
          <w:i/>
        </w:rPr>
        <w:t>J</w:t>
      </w:r>
      <w:r w:rsidR="006D1CBA" w:rsidRPr="000D189E">
        <w:t xml:space="preserve"> = 6.3 Hz, H-5, 1H), 4.10 (m, H-6, 1H);</w:t>
      </w:r>
      <w:r w:rsidR="004E428A" w:rsidRPr="000D189E">
        <w:t xml:space="preserve"> </w:t>
      </w:r>
      <w:r w:rsidR="006D1CBA" w:rsidRPr="000D189E">
        <w:t>HRMS: C</w:t>
      </w:r>
      <w:r w:rsidR="006D1CBA" w:rsidRPr="000D189E">
        <w:rPr>
          <w:vertAlign w:val="subscript"/>
        </w:rPr>
        <w:t>24</w:t>
      </w:r>
      <w:r w:rsidR="006D1CBA" w:rsidRPr="000D189E">
        <w:t>H</w:t>
      </w:r>
      <w:r w:rsidR="006D1CBA" w:rsidRPr="000D189E">
        <w:rPr>
          <w:vertAlign w:val="subscript"/>
        </w:rPr>
        <w:t>25</w:t>
      </w:r>
      <w:r w:rsidR="006D1CBA" w:rsidRPr="000D189E">
        <w:t>NO</w:t>
      </w:r>
      <w:r w:rsidR="006D1CBA" w:rsidRPr="000D189E">
        <w:rPr>
          <w:vertAlign w:val="subscript"/>
        </w:rPr>
        <w:t>3</w:t>
      </w:r>
      <w:r w:rsidR="006D1CBA" w:rsidRPr="000D189E">
        <w:t xml:space="preserve">  calculated 376.1907 (MH</w:t>
      </w:r>
      <w:r w:rsidR="006D1CBA" w:rsidRPr="000D189E">
        <w:rPr>
          <w:vertAlign w:val="superscript"/>
        </w:rPr>
        <w:t>+</w:t>
      </w:r>
      <w:r w:rsidR="006D1CBA" w:rsidRPr="000D189E">
        <w:t>)</w:t>
      </w:r>
      <w:r w:rsidR="004E428A" w:rsidRPr="000D189E">
        <w:t>,</w:t>
      </w:r>
      <w:r w:rsidR="006D1CBA" w:rsidRPr="000D189E">
        <w:t xml:space="preserve"> found: 376.1904, E</w:t>
      </w:r>
      <w:r w:rsidR="004E428A" w:rsidRPr="000D189E">
        <w:t>I MS  EI: m/e 284 (M-91; 100%).</w:t>
      </w:r>
    </w:p>
    <w:p w:rsidR="006D1CBA" w:rsidRPr="000D189E" w:rsidRDefault="006D1CBA" w:rsidP="006D1CBA">
      <w:pPr>
        <w:spacing w:line="360" w:lineRule="auto"/>
      </w:pPr>
    </w:p>
    <w:p w:rsidR="002B279A" w:rsidRPr="000D189E" w:rsidRDefault="002B279A" w:rsidP="00A461DE">
      <w:pPr>
        <w:spacing w:line="360" w:lineRule="auto"/>
        <w:rPr>
          <w:b/>
        </w:rPr>
      </w:pPr>
      <w:r w:rsidRPr="000D189E">
        <w:rPr>
          <w:b/>
          <w:i/>
        </w:rPr>
        <w:t>N</w:t>
      </w:r>
      <w:r w:rsidRPr="000D189E">
        <w:rPr>
          <w:b/>
        </w:rPr>
        <w:t xml:space="preserve">-Phenylpropylnormorphine </w:t>
      </w:r>
      <w:r w:rsidRPr="000D189E">
        <w:t>(</w:t>
      </w:r>
      <w:r w:rsidRPr="000D189E">
        <w:rPr>
          <w:b/>
        </w:rPr>
        <w:t>2</w:t>
      </w:r>
      <w:r w:rsidRPr="000D189E">
        <w:t>)</w:t>
      </w:r>
    </w:p>
    <w:p w:rsidR="00046F4B" w:rsidRPr="000D189E" w:rsidRDefault="00046F4B" w:rsidP="00383993">
      <w:pPr>
        <w:spacing w:line="360" w:lineRule="auto"/>
      </w:pPr>
      <w:r w:rsidRPr="000D189E">
        <w:object w:dxaOrig="5369" w:dyaOrig="1721">
          <v:shape id="_x0000_i1028" type="#_x0000_t75" style="width:268.35pt;height:86.2pt" o:ole="">
            <v:imagedata r:id="rId15" o:title=""/>
          </v:shape>
          <o:OLEObject Type="Embed" ProgID="ChemDraw.Document.6.0" ShapeID="_x0000_i1028" DrawAspect="Content" ObjectID="_1461673526" r:id="rId16"/>
        </w:object>
      </w:r>
    </w:p>
    <w:p w:rsidR="00046F4B" w:rsidRPr="000D189E" w:rsidRDefault="00046F4B" w:rsidP="00383993">
      <w:pPr>
        <w:spacing w:line="360" w:lineRule="auto"/>
        <w:ind w:firstLine="567"/>
        <w:rPr>
          <w:b/>
        </w:rPr>
      </w:pPr>
      <w:r w:rsidRPr="000D189E">
        <w:t>Normorphine</w:t>
      </w:r>
      <w:r w:rsidR="00383993" w:rsidRPr="000D189E">
        <w:tab/>
      </w:r>
      <w:r w:rsidR="00383993" w:rsidRPr="000D189E">
        <w:tab/>
      </w:r>
      <w:r w:rsidR="00383993" w:rsidRPr="000D189E">
        <w:tab/>
      </w:r>
      <w:r w:rsidR="00383993" w:rsidRPr="000D189E">
        <w:tab/>
      </w:r>
      <w:r w:rsidRPr="000D189E">
        <w:rPr>
          <w:b/>
        </w:rPr>
        <w:t>2</w:t>
      </w:r>
    </w:p>
    <w:p w:rsidR="00046F4B" w:rsidRPr="000D189E" w:rsidRDefault="00046F4B" w:rsidP="00FA25A3">
      <w:pPr>
        <w:numPr>
          <w:ilvl w:val="0"/>
          <w:numId w:val="3"/>
        </w:numPr>
        <w:spacing w:line="360" w:lineRule="auto"/>
        <w:ind w:left="0" w:firstLine="0"/>
        <w:jc w:val="both"/>
      </w:pPr>
      <w:r w:rsidRPr="000D189E">
        <w:t>3-Phenylpropyl bromide, NaHCO</w:t>
      </w:r>
      <w:r w:rsidRPr="000D189E">
        <w:rPr>
          <w:vertAlign w:val="subscript"/>
        </w:rPr>
        <w:t>3</w:t>
      </w:r>
      <w:r w:rsidRPr="000D189E">
        <w:t xml:space="preserve">, DMF, 80 </w:t>
      </w:r>
      <w:r w:rsidRPr="000D189E">
        <w:sym w:font="Symbol" w:char="F0B0"/>
      </w:r>
      <w:r w:rsidRPr="000D189E">
        <w:t>C, 20 h.</w:t>
      </w:r>
    </w:p>
    <w:p w:rsidR="00B249DC" w:rsidRDefault="00B249DC" w:rsidP="006D1CBA">
      <w:pPr>
        <w:spacing w:line="360" w:lineRule="auto"/>
        <w:jc w:val="both"/>
      </w:pPr>
    </w:p>
    <w:p w:rsidR="00CB4750" w:rsidRPr="000D189E" w:rsidRDefault="000D189E" w:rsidP="006D1CBA">
      <w:pPr>
        <w:spacing w:line="360" w:lineRule="auto"/>
        <w:jc w:val="both"/>
      </w:pPr>
      <w:r>
        <w:t>Yield 77%; m.p.: 187-88</w:t>
      </w:r>
      <w:r w:rsidR="006D1CBA" w:rsidRPr="000D189E">
        <w:t xml:space="preserve">°C (ethanol); </w:t>
      </w:r>
      <w:r w:rsidR="006D1CBA" w:rsidRPr="000D189E">
        <w:rPr>
          <w:vertAlign w:val="superscript"/>
        </w:rPr>
        <w:t>1</w:t>
      </w:r>
      <w:r w:rsidR="006D1CBA" w:rsidRPr="000D189E">
        <w:t>H-NMR (DMSO-d</w:t>
      </w:r>
      <w:r w:rsidR="006D1CBA" w:rsidRPr="000D189E">
        <w:rPr>
          <w:vertAlign w:val="subscript"/>
        </w:rPr>
        <w:t>6</w:t>
      </w:r>
      <w:r w:rsidR="004E428A" w:rsidRPr="000D189E">
        <w:t>) δ 7.30-7.</w:t>
      </w:r>
      <w:r w:rsidR="006D1CBA" w:rsidRPr="000D189E">
        <w:t xml:space="preserve">15 (m, Ar-H, 5H) 6.61 (d, </w:t>
      </w:r>
      <w:r w:rsidR="006D1CBA" w:rsidRPr="000D189E">
        <w:rPr>
          <w:i/>
        </w:rPr>
        <w:t>J</w:t>
      </w:r>
      <w:r w:rsidR="006D1CBA" w:rsidRPr="000D189E">
        <w:t xml:space="preserve"> = 8.1 Hz, 1H), 6.45 (d, </w:t>
      </w:r>
      <w:r w:rsidR="006D1CBA" w:rsidRPr="000D189E">
        <w:rPr>
          <w:i/>
        </w:rPr>
        <w:t>J</w:t>
      </w:r>
      <w:r w:rsidR="006D1CBA" w:rsidRPr="000D189E">
        <w:t xml:space="preserve"> = 8.1 Hz, 1H), 5.62 (d, </w:t>
      </w:r>
      <w:r w:rsidR="006D1CBA" w:rsidRPr="000D189E">
        <w:rPr>
          <w:i/>
        </w:rPr>
        <w:t>J</w:t>
      </w:r>
      <w:r w:rsidR="006D1CBA" w:rsidRPr="000D189E">
        <w:t xml:space="preserve"> = 9.5 Hz, H-7, 1H), 5.23 (d, </w:t>
      </w:r>
      <w:r w:rsidR="006D1CBA" w:rsidRPr="000D189E">
        <w:rPr>
          <w:i/>
        </w:rPr>
        <w:t>J</w:t>
      </w:r>
      <w:r w:rsidR="006D1CBA" w:rsidRPr="000D189E">
        <w:t xml:space="preserve"> = 9.6 Hz, H-8, 1H),</w:t>
      </w:r>
      <w:r w:rsidR="004E428A" w:rsidRPr="000D189E">
        <w:t xml:space="preserve"> </w:t>
      </w:r>
      <w:r w:rsidR="006D1CBA" w:rsidRPr="000D189E">
        <w:t xml:space="preserve">4.84 (d, </w:t>
      </w:r>
      <w:r w:rsidR="006D1CBA" w:rsidRPr="000D189E">
        <w:rPr>
          <w:i/>
        </w:rPr>
        <w:t>J</w:t>
      </w:r>
      <w:r w:rsidR="006D1CBA" w:rsidRPr="000D189E">
        <w:t xml:space="preserve"> = 5.8 Hz, H-5</w:t>
      </w:r>
      <w:r w:rsidR="004E428A" w:rsidRPr="000D189E">
        <w:t>, 1H), 4.17 (</w:t>
      </w:r>
      <w:r w:rsidR="006D1CBA" w:rsidRPr="000D189E">
        <w:t>br</w:t>
      </w:r>
      <w:r w:rsidR="004E428A" w:rsidRPr="000D189E">
        <w:t xml:space="preserve"> s</w:t>
      </w:r>
      <w:r w:rsidR="006D1CBA" w:rsidRPr="000D189E">
        <w:t>, H-6, 1H); HRMS: C</w:t>
      </w:r>
      <w:r w:rsidR="006D1CBA" w:rsidRPr="000D189E">
        <w:rPr>
          <w:vertAlign w:val="subscript"/>
        </w:rPr>
        <w:t>25</w:t>
      </w:r>
      <w:r w:rsidR="006D1CBA" w:rsidRPr="000D189E">
        <w:t>H</w:t>
      </w:r>
      <w:r w:rsidR="006D1CBA" w:rsidRPr="000D189E">
        <w:rPr>
          <w:vertAlign w:val="subscript"/>
        </w:rPr>
        <w:t>27</w:t>
      </w:r>
      <w:r w:rsidR="006D1CBA" w:rsidRPr="000D189E">
        <w:t>NO</w:t>
      </w:r>
      <w:r w:rsidR="006D1CBA" w:rsidRPr="000D189E">
        <w:rPr>
          <w:vertAlign w:val="subscript"/>
        </w:rPr>
        <w:t>3</w:t>
      </w:r>
      <w:r w:rsidR="006D1CBA" w:rsidRPr="000D189E">
        <w:t xml:space="preserve"> calculated 390.2064 (MH</w:t>
      </w:r>
      <w:r w:rsidR="006D1CBA" w:rsidRPr="000D189E">
        <w:rPr>
          <w:vertAlign w:val="superscript"/>
        </w:rPr>
        <w:t>+</w:t>
      </w:r>
      <w:r w:rsidR="006D1CBA" w:rsidRPr="000D189E">
        <w:t>)</w:t>
      </w:r>
      <w:r w:rsidR="004E428A" w:rsidRPr="000D189E">
        <w:t>,</w:t>
      </w:r>
      <w:r w:rsidR="006D1CBA" w:rsidRPr="000D189E">
        <w:t xml:space="preserve"> found: 390.2086, EI MS EI</w:t>
      </w:r>
      <w:r w:rsidR="004E428A" w:rsidRPr="000D189E">
        <w:t>: m/e 389 (M+, 14%), 284 (100%).</w:t>
      </w:r>
    </w:p>
    <w:p w:rsidR="006D1CBA" w:rsidRPr="000D189E" w:rsidRDefault="006D1CBA" w:rsidP="006D1CBA">
      <w:pPr>
        <w:spacing w:line="360" w:lineRule="auto"/>
        <w:jc w:val="both"/>
      </w:pPr>
    </w:p>
    <w:p w:rsidR="00B24FE1" w:rsidRPr="000D189E" w:rsidRDefault="00B24FE1" w:rsidP="00BC6C9A">
      <w:pPr>
        <w:tabs>
          <w:tab w:val="left" w:pos="709"/>
        </w:tabs>
        <w:spacing w:line="360" w:lineRule="auto"/>
        <w:jc w:val="both"/>
        <w:rPr>
          <w:b/>
        </w:rPr>
      </w:pPr>
      <w:r w:rsidRPr="000D189E">
        <w:rPr>
          <w:b/>
          <w:i/>
        </w:rPr>
        <w:t>N</w:t>
      </w:r>
      <w:r w:rsidRPr="000D189E">
        <w:rPr>
          <w:b/>
        </w:rPr>
        <w:t>-Benzylnoroxymorphone (5)</w:t>
      </w:r>
    </w:p>
    <w:p w:rsidR="006D1CBA" w:rsidRPr="000D189E" w:rsidRDefault="006D1CBA" w:rsidP="006D1CBA">
      <w:pPr>
        <w:pStyle w:val="berschrift1"/>
        <w:spacing w:before="0" w:after="0" w:line="36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0D189E">
        <w:rPr>
          <w:rFonts w:ascii="Times New Roman" w:hAnsi="Times New Roman" w:cs="Times New Roman"/>
          <w:b w:val="0"/>
          <w:sz w:val="24"/>
          <w:szCs w:val="24"/>
        </w:rPr>
        <w:t>Yield 63%, m.p.: 235-37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sym w:font="Symbol" w:char="F0B0"/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C (ethanol); 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H-NMR (DMSO-d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>6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) δ 7.37-7.24 (m, Ar-H, 5H) 6.74 (d, </w:t>
      </w:r>
      <w:r w:rsidRPr="000D189E">
        <w:rPr>
          <w:rFonts w:ascii="Times New Roman" w:hAnsi="Times New Roman" w:cs="Times New Roman"/>
          <w:b w:val="0"/>
          <w:i/>
          <w:iCs/>
          <w:sz w:val="24"/>
          <w:szCs w:val="24"/>
        </w:rPr>
        <w:t>J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= 8.2 Hz, 1H), 6.62 (d, </w:t>
      </w:r>
      <w:r w:rsidRPr="000D189E">
        <w:rPr>
          <w:rFonts w:ascii="Times New Roman" w:hAnsi="Times New Roman" w:cs="Times New Roman"/>
          <w:b w:val="0"/>
          <w:i/>
          <w:sz w:val="24"/>
          <w:szCs w:val="24"/>
        </w:rPr>
        <w:t>J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= 8.2 Hz, 1H), 4.70 (s, H-5, 1H)</w:t>
      </w:r>
      <w:r w:rsidR="00201D8E" w:rsidRPr="000D189E">
        <w:rPr>
          <w:rFonts w:ascii="Times New Roman" w:hAnsi="Times New Roman" w:cs="Times New Roman"/>
          <w:b w:val="0"/>
          <w:sz w:val="24"/>
          <w:szCs w:val="24"/>
        </w:rPr>
        <w:t>;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 HRMS: C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>23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H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>23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NO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bscript"/>
        </w:rPr>
        <w:t xml:space="preserve">4 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calculated 378.1700 (MH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>)</w:t>
      </w:r>
      <w:r w:rsidR="004E428A" w:rsidRPr="000D189E">
        <w:rPr>
          <w:rFonts w:ascii="Times New Roman" w:hAnsi="Times New Roman" w:cs="Times New Roman"/>
          <w:b w:val="0"/>
          <w:sz w:val="24"/>
          <w:szCs w:val="24"/>
        </w:rPr>
        <w:t>,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 found: 378.1703, EI MS: m/e 377 (M</w:t>
      </w:r>
      <w:r w:rsidRPr="000D189E">
        <w:rPr>
          <w:rFonts w:ascii="Times New Roman" w:hAnsi="Times New Roman" w:cs="Times New Roman"/>
          <w:b w:val="0"/>
          <w:sz w:val="24"/>
          <w:szCs w:val="24"/>
          <w:vertAlign w:val="superscript"/>
        </w:rPr>
        <w:t>+</w:t>
      </w:r>
      <w:r w:rsidRPr="000D189E">
        <w:rPr>
          <w:rFonts w:ascii="Times New Roman" w:hAnsi="Times New Roman" w:cs="Times New Roman"/>
          <w:b w:val="0"/>
          <w:sz w:val="24"/>
          <w:szCs w:val="24"/>
        </w:rPr>
        <w:t xml:space="preserve">, 15%). </w:t>
      </w:r>
    </w:p>
    <w:p w:rsidR="006310CC" w:rsidRPr="000D189E" w:rsidRDefault="006310CC" w:rsidP="00FA25A3">
      <w:pPr>
        <w:spacing w:line="360" w:lineRule="auto"/>
        <w:jc w:val="both"/>
      </w:pPr>
    </w:p>
    <w:p w:rsidR="00286BDB" w:rsidRPr="000D189E" w:rsidRDefault="00286BDB" w:rsidP="002915CD">
      <w:pPr>
        <w:pStyle w:val="Kopfzeile"/>
        <w:tabs>
          <w:tab w:val="clear" w:pos="4536"/>
          <w:tab w:val="clear" w:pos="9072"/>
          <w:tab w:val="left" w:pos="709"/>
        </w:tabs>
        <w:spacing w:line="360" w:lineRule="auto"/>
        <w:ind w:left="709" w:hanging="709"/>
        <w:jc w:val="both"/>
        <w:rPr>
          <w:b/>
          <w:szCs w:val="24"/>
        </w:rPr>
      </w:pPr>
      <w:r w:rsidRPr="000D189E">
        <w:rPr>
          <w:b/>
          <w:i/>
          <w:szCs w:val="24"/>
        </w:rPr>
        <w:t>N</w:t>
      </w:r>
      <w:r w:rsidRPr="000D189E">
        <w:rPr>
          <w:b/>
          <w:szCs w:val="24"/>
        </w:rPr>
        <w:t>-</w:t>
      </w:r>
      <w:r w:rsidR="00040497" w:rsidRPr="000D189E">
        <w:rPr>
          <w:b/>
          <w:szCs w:val="24"/>
        </w:rPr>
        <w:t>P</w:t>
      </w:r>
      <w:r w:rsidRPr="000D189E">
        <w:rPr>
          <w:b/>
          <w:szCs w:val="24"/>
        </w:rPr>
        <w:t>henylethylnoroxymorphone</w:t>
      </w:r>
      <w:r w:rsidR="00383993" w:rsidRPr="000D189E">
        <w:rPr>
          <w:b/>
          <w:szCs w:val="24"/>
        </w:rPr>
        <w:t xml:space="preserve"> </w:t>
      </w:r>
      <w:r w:rsidRPr="000D189E">
        <w:rPr>
          <w:b/>
          <w:szCs w:val="24"/>
        </w:rPr>
        <w:t>(6)</w:t>
      </w:r>
    </w:p>
    <w:p w:rsidR="006D1CBA" w:rsidRPr="000D189E" w:rsidRDefault="006D1CBA" w:rsidP="006D1CBA">
      <w:pPr>
        <w:spacing w:line="360" w:lineRule="auto"/>
        <w:jc w:val="both"/>
      </w:pPr>
      <w:r w:rsidRPr="000D189E">
        <w:t xml:space="preserve">Yield </w:t>
      </w:r>
      <w:r w:rsidR="00201D8E" w:rsidRPr="000D189E">
        <w:t>57</w:t>
      </w:r>
      <w:r w:rsidRPr="000D189E">
        <w:t>%, m.p.:</w:t>
      </w:r>
      <w:r w:rsidRPr="000D189E">
        <w:rPr>
          <w:b/>
        </w:rPr>
        <w:t xml:space="preserve"> </w:t>
      </w:r>
      <w:r w:rsidRPr="000D189E">
        <w:t>85-90</w:t>
      </w:r>
      <w:r w:rsidRPr="000D189E">
        <w:sym w:font="Symbol" w:char="F0B0"/>
      </w:r>
      <w:r w:rsidRPr="000D189E">
        <w:t xml:space="preserve">C (ether), HCl-salt 285-88 </w:t>
      </w:r>
      <w:r w:rsidRPr="000D189E">
        <w:sym w:font="Symbol" w:char="F0B0"/>
      </w:r>
      <w:r w:rsidRPr="000D189E">
        <w:t>C (ethanol)</w:t>
      </w:r>
      <w:r w:rsidR="004E428A" w:rsidRPr="000D189E">
        <w:t>;</w:t>
      </w:r>
      <w:r w:rsidRPr="000D189E">
        <w:rPr>
          <w:vertAlign w:val="superscript"/>
        </w:rPr>
        <w:t xml:space="preserve"> 1</w:t>
      </w:r>
      <w:r w:rsidRPr="000D189E">
        <w:t>H-NMR (CDCl</w:t>
      </w:r>
      <w:r w:rsidRPr="000D189E">
        <w:rPr>
          <w:vertAlign w:val="subscript"/>
        </w:rPr>
        <w:t>3</w:t>
      </w:r>
      <w:r w:rsidRPr="000D189E">
        <w:t xml:space="preserve">) δ 7.35-7.17 (m, Ar-H, 5H), 6.72 (d, </w:t>
      </w:r>
      <w:r w:rsidRPr="000D189E">
        <w:rPr>
          <w:i/>
          <w:iCs/>
        </w:rPr>
        <w:t>J</w:t>
      </w:r>
      <w:r w:rsidRPr="000D189E">
        <w:t xml:space="preserve"> = 8.2 Hz, 1H),, 6.58 (d, </w:t>
      </w:r>
      <w:r w:rsidRPr="000D189E">
        <w:rPr>
          <w:i/>
          <w:iCs/>
        </w:rPr>
        <w:t>J</w:t>
      </w:r>
      <w:r w:rsidRPr="000D189E">
        <w:t xml:space="preserve"> = 8.2 Hz, 1H), 4.67 (s, H-5</w:t>
      </w:r>
      <w:r w:rsidR="004E428A" w:rsidRPr="000D189E">
        <w:t>,</w:t>
      </w:r>
      <w:r w:rsidRPr="000D189E">
        <w:t xml:space="preserve"> 1H), 3.08 (d, </w:t>
      </w:r>
      <w:r w:rsidRPr="000D189E">
        <w:rPr>
          <w:i/>
          <w:iCs/>
        </w:rPr>
        <w:t>J</w:t>
      </w:r>
      <w:r w:rsidRPr="000D189E">
        <w:t xml:space="preserve"> = 18.4 Hz, 1H) 3.00 (td, </w:t>
      </w:r>
      <w:r w:rsidRPr="000D189E">
        <w:rPr>
          <w:i/>
          <w:iCs/>
        </w:rPr>
        <w:t>J</w:t>
      </w:r>
      <w:r w:rsidRPr="000D189E">
        <w:t xml:space="preserve"> = 14.5, 5.0 Hz, 1H), 2.93 (d, </w:t>
      </w:r>
      <w:r w:rsidRPr="000D189E">
        <w:rPr>
          <w:i/>
          <w:iCs/>
        </w:rPr>
        <w:t>J</w:t>
      </w:r>
      <w:r w:rsidR="004E428A" w:rsidRPr="000D189E">
        <w:t xml:space="preserve"> = 5.0 Hz, 1H); </w:t>
      </w:r>
      <w:r w:rsidRPr="000D189E">
        <w:t>HRMS: C</w:t>
      </w:r>
      <w:r w:rsidRPr="000D189E">
        <w:rPr>
          <w:vertAlign w:val="subscript"/>
        </w:rPr>
        <w:t>24</w:t>
      </w:r>
      <w:r w:rsidRPr="000D189E">
        <w:t>H</w:t>
      </w:r>
      <w:r w:rsidRPr="000D189E">
        <w:rPr>
          <w:vertAlign w:val="subscript"/>
        </w:rPr>
        <w:t>25</w:t>
      </w:r>
      <w:r w:rsidRPr="000D189E">
        <w:t>NO</w:t>
      </w:r>
      <w:r w:rsidRPr="000D189E">
        <w:rPr>
          <w:vertAlign w:val="subscript"/>
        </w:rPr>
        <w:t xml:space="preserve">4 </w:t>
      </w:r>
      <w:r w:rsidRPr="000D189E">
        <w:t xml:space="preserve"> calculated 392.1856 (MH</w:t>
      </w:r>
      <w:r w:rsidRPr="000D189E">
        <w:rPr>
          <w:vertAlign w:val="superscript"/>
        </w:rPr>
        <w:t>+</w:t>
      </w:r>
      <w:r w:rsidRPr="000D189E">
        <w:t>)</w:t>
      </w:r>
      <w:r w:rsidR="004E428A" w:rsidRPr="000D189E">
        <w:t>,</w:t>
      </w:r>
      <w:r w:rsidRPr="000D189E">
        <w:t xml:space="preserve"> found: 392.1844, EI MS: m/e 391 (M</w:t>
      </w:r>
      <w:r w:rsidRPr="000D189E">
        <w:rPr>
          <w:vertAlign w:val="superscript"/>
        </w:rPr>
        <w:sym w:font="Symbol" w:char="F02B"/>
      </w:r>
      <w:r w:rsidRPr="000D189E">
        <w:t>; 3%), 300 (M-91, 100%).</w:t>
      </w:r>
    </w:p>
    <w:p w:rsidR="00CB4750" w:rsidRPr="000D189E" w:rsidRDefault="00CB4750" w:rsidP="00FA25A3">
      <w:pPr>
        <w:spacing w:line="360" w:lineRule="auto"/>
        <w:jc w:val="both"/>
      </w:pPr>
    </w:p>
    <w:p w:rsidR="00CB4750" w:rsidRPr="00A461DE" w:rsidRDefault="00383993" w:rsidP="00561D88">
      <w:pPr>
        <w:numPr>
          <w:ilvl w:val="0"/>
          <w:numId w:val="18"/>
        </w:numPr>
        <w:spacing w:line="360" w:lineRule="auto"/>
        <w:ind w:left="567" w:hanging="567"/>
        <w:rPr>
          <w:b/>
          <w:sz w:val="26"/>
          <w:szCs w:val="26"/>
        </w:rPr>
      </w:pPr>
      <w:r w:rsidRPr="00A461DE">
        <w:rPr>
          <w:b/>
          <w:sz w:val="26"/>
          <w:szCs w:val="26"/>
        </w:rPr>
        <w:t>References</w:t>
      </w:r>
    </w:p>
    <w:p w:rsidR="00561D88" w:rsidRPr="000D189E" w:rsidRDefault="00561D88" w:rsidP="00561D88">
      <w:pPr>
        <w:numPr>
          <w:ilvl w:val="0"/>
          <w:numId w:val="21"/>
        </w:numPr>
        <w:spacing w:line="360" w:lineRule="auto"/>
        <w:ind w:left="567" w:hanging="567"/>
        <w:jc w:val="both"/>
      </w:pPr>
      <w:r w:rsidRPr="000D189E">
        <w:t xml:space="preserve">Olofson RA, Schnur RC </w:t>
      </w:r>
      <w:r>
        <w:t>(</w:t>
      </w:r>
      <w:r w:rsidRPr="000D189E">
        <w:t>1977</w:t>
      </w:r>
      <w:r>
        <w:t>)</w:t>
      </w:r>
      <w:r w:rsidRPr="000D189E">
        <w:t xml:space="preserve"> Value of the vinyloxycarbonyl unit in hydroxyl protection: </w:t>
      </w:r>
      <w:r w:rsidR="001C4535">
        <w:t>a</w:t>
      </w:r>
      <w:r w:rsidRPr="000D189E">
        <w:t>pplication to the synthesis of nalorphine. Tetrahedron Lett 18</w:t>
      </w:r>
      <w:r>
        <w:t>:</w:t>
      </w:r>
      <w:r w:rsidRPr="000D189E">
        <w:t xml:space="preserve"> 1571-1574. </w:t>
      </w:r>
    </w:p>
    <w:p w:rsidR="00C6659D" w:rsidRPr="000D189E" w:rsidRDefault="00C6659D" w:rsidP="00561D88">
      <w:pPr>
        <w:numPr>
          <w:ilvl w:val="0"/>
          <w:numId w:val="21"/>
        </w:numPr>
        <w:spacing w:line="360" w:lineRule="auto"/>
        <w:ind w:left="567" w:hanging="567"/>
        <w:jc w:val="both"/>
      </w:pPr>
      <w:r w:rsidRPr="000D189E">
        <w:t>Olofson RA, Martz JT, Senet JP, Piteau M, Mafroot T</w:t>
      </w:r>
      <w:r w:rsidR="00561D88">
        <w:t xml:space="preserve"> (</w:t>
      </w:r>
      <w:r w:rsidRPr="000D189E">
        <w:t>1984</w:t>
      </w:r>
      <w:r w:rsidR="00561D88">
        <w:t>)</w:t>
      </w:r>
      <w:r w:rsidRPr="000D189E">
        <w:t xml:space="preserve"> A new reagent for the selective high-yied N-dealkylation of tertiary amines: improved synthesis of naltrexone and nalbuphine.  J Org Chem 49</w:t>
      </w:r>
      <w:r w:rsidR="00561D88">
        <w:t>:</w:t>
      </w:r>
      <w:r w:rsidRPr="000D189E">
        <w:t xml:space="preserve"> 2081-2082.   </w:t>
      </w:r>
    </w:p>
    <w:sectPr w:rsidR="00C6659D" w:rsidRPr="000D189E" w:rsidSect="006D1CBA">
      <w:footerReference w:type="default" r:id="rId1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49E" w:rsidRDefault="0066149E" w:rsidP="00383993">
      <w:r>
        <w:separator/>
      </w:r>
    </w:p>
  </w:endnote>
  <w:endnote w:type="continuationSeparator" w:id="0">
    <w:p w:rsidR="0066149E" w:rsidRDefault="0066149E" w:rsidP="00383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3993" w:rsidRDefault="00383993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1F0F9D" w:rsidRPr="001F0F9D">
      <w:rPr>
        <w:noProof/>
        <w:lang w:val="de-DE"/>
      </w:rPr>
      <w:t>4</w:t>
    </w:r>
    <w:r>
      <w:fldChar w:fldCharType="end"/>
    </w:r>
  </w:p>
  <w:p w:rsidR="00383993" w:rsidRDefault="0038399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49E" w:rsidRDefault="0066149E" w:rsidP="00383993">
      <w:r>
        <w:separator/>
      </w:r>
    </w:p>
  </w:footnote>
  <w:footnote w:type="continuationSeparator" w:id="0">
    <w:p w:rsidR="0066149E" w:rsidRDefault="0066149E" w:rsidP="003839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555D4"/>
    <w:multiLevelType w:val="hybridMultilevel"/>
    <w:tmpl w:val="3F2CF002"/>
    <w:lvl w:ilvl="0" w:tplc="CA466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D7D57"/>
    <w:multiLevelType w:val="hybridMultilevel"/>
    <w:tmpl w:val="BF2C7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2C22FD"/>
    <w:multiLevelType w:val="multilevel"/>
    <w:tmpl w:val="BEA09B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24B97A7C"/>
    <w:multiLevelType w:val="multilevel"/>
    <w:tmpl w:val="93629B2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i/>
      </w:rPr>
    </w:lvl>
    <w:lvl w:ilvl="2">
      <w:start w:val="8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4">
    <w:nsid w:val="36911EB9"/>
    <w:multiLevelType w:val="multilevel"/>
    <w:tmpl w:val="C6E4C06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50" w:hanging="480"/>
      </w:pPr>
      <w:rPr>
        <w:rFonts w:hint="default"/>
      </w:rPr>
    </w:lvl>
    <w:lvl w:ilvl="2">
      <w:start w:val="5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5">
    <w:nsid w:val="38E73EFE"/>
    <w:multiLevelType w:val="multilevel"/>
    <w:tmpl w:val="B9382E76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  <w:i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i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6">
    <w:nsid w:val="3A115075"/>
    <w:multiLevelType w:val="multilevel"/>
    <w:tmpl w:val="A5288D08"/>
    <w:lvl w:ilvl="0">
      <w:start w:val="1"/>
      <w:numFmt w:val="decimal"/>
      <w:lvlText w:val="%1."/>
      <w:lvlJc w:val="left"/>
      <w:pPr>
        <w:ind w:left="540" w:hanging="54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7">
    <w:nsid w:val="45B31812"/>
    <w:multiLevelType w:val="hybridMultilevel"/>
    <w:tmpl w:val="59DEF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823252"/>
    <w:multiLevelType w:val="multilevel"/>
    <w:tmpl w:val="7EAC0F3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17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19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61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2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85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40" w:hanging="1800"/>
      </w:pPr>
      <w:rPr>
        <w:rFonts w:hint="default"/>
      </w:rPr>
    </w:lvl>
  </w:abstractNum>
  <w:abstractNum w:abstractNumId="9">
    <w:nsid w:val="4D9D42DB"/>
    <w:multiLevelType w:val="hybridMultilevel"/>
    <w:tmpl w:val="69C8A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1E009E"/>
    <w:multiLevelType w:val="multilevel"/>
    <w:tmpl w:val="B8288B36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11">
    <w:nsid w:val="561E0B45"/>
    <w:multiLevelType w:val="hybridMultilevel"/>
    <w:tmpl w:val="079A23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826C30"/>
    <w:multiLevelType w:val="hybridMultilevel"/>
    <w:tmpl w:val="69C8AA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EF073B"/>
    <w:multiLevelType w:val="hybridMultilevel"/>
    <w:tmpl w:val="5D867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18776D"/>
    <w:multiLevelType w:val="multilevel"/>
    <w:tmpl w:val="BDB0BD0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50" w:hanging="48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60" w:hanging="1800"/>
      </w:pPr>
      <w:rPr>
        <w:rFonts w:hint="default"/>
      </w:rPr>
    </w:lvl>
  </w:abstractNum>
  <w:abstractNum w:abstractNumId="15">
    <w:nsid w:val="5B9661CD"/>
    <w:multiLevelType w:val="multilevel"/>
    <w:tmpl w:val="8D54483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16">
    <w:nsid w:val="5F1A292C"/>
    <w:multiLevelType w:val="hybridMultilevel"/>
    <w:tmpl w:val="FA201ED2"/>
    <w:lvl w:ilvl="0" w:tplc="63BA39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CF7AD9"/>
    <w:multiLevelType w:val="multilevel"/>
    <w:tmpl w:val="36C216D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6C59607A"/>
    <w:multiLevelType w:val="multilevel"/>
    <w:tmpl w:val="D6F4D484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8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77776FD9"/>
    <w:multiLevelType w:val="multilevel"/>
    <w:tmpl w:val="45786462"/>
    <w:lvl w:ilvl="0">
      <w:start w:val="2"/>
      <w:numFmt w:val="decimal"/>
      <w:lvlText w:val="%1."/>
      <w:lvlJc w:val="left"/>
      <w:pPr>
        <w:ind w:left="540" w:hanging="540"/>
      </w:pPr>
      <w:rPr>
        <w:rFonts w:cs="Times New Roman" w:hint="default"/>
        <w:b w:val="0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cs="Times New Roman" w:hint="default"/>
        <w:b w:val="0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cs="Times New Roman"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  <w:b w:val="0"/>
      </w:rPr>
    </w:lvl>
  </w:abstractNum>
  <w:abstractNum w:abstractNumId="20">
    <w:nsid w:val="7DD23425"/>
    <w:multiLevelType w:val="hybridMultilevel"/>
    <w:tmpl w:val="3F2CF002"/>
    <w:lvl w:ilvl="0" w:tplc="CA466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0"/>
  </w:num>
  <w:num w:numId="4">
    <w:abstractNumId w:val="2"/>
  </w:num>
  <w:num w:numId="5">
    <w:abstractNumId w:val="10"/>
  </w:num>
  <w:num w:numId="6">
    <w:abstractNumId w:val="15"/>
  </w:num>
  <w:num w:numId="7">
    <w:abstractNumId w:val="17"/>
  </w:num>
  <w:num w:numId="8">
    <w:abstractNumId w:val="19"/>
  </w:num>
  <w:num w:numId="9">
    <w:abstractNumId w:val="6"/>
  </w:num>
  <w:num w:numId="10">
    <w:abstractNumId w:val="14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18"/>
  </w:num>
  <w:num w:numId="16">
    <w:abstractNumId w:val="7"/>
  </w:num>
  <w:num w:numId="17">
    <w:abstractNumId w:val="13"/>
  </w:num>
  <w:num w:numId="18">
    <w:abstractNumId w:val="1"/>
  </w:num>
  <w:num w:numId="19">
    <w:abstractNumId w:val="12"/>
  </w:num>
  <w:num w:numId="20">
    <w:abstractNumId w:val="9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62C"/>
    <w:rsid w:val="00017442"/>
    <w:rsid w:val="00040497"/>
    <w:rsid w:val="00046F4B"/>
    <w:rsid w:val="000A26BA"/>
    <w:rsid w:val="000A6F68"/>
    <w:rsid w:val="000D189E"/>
    <w:rsid w:val="000E3F51"/>
    <w:rsid w:val="00124715"/>
    <w:rsid w:val="001666BF"/>
    <w:rsid w:val="0018162C"/>
    <w:rsid w:val="001A500A"/>
    <w:rsid w:val="001C23B5"/>
    <w:rsid w:val="001C4535"/>
    <w:rsid w:val="001F0F9D"/>
    <w:rsid w:val="00201D8E"/>
    <w:rsid w:val="0022589F"/>
    <w:rsid w:val="00230830"/>
    <w:rsid w:val="00286BDB"/>
    <w:rsid w:val="002915CD"/>
    <w:rsid w:val="002B279A"/>
    <w:rsid w:val="002E61FD"/>
    <w:rsid w:val="002F550D"/>
    <w:rsid w:val="003042C2"/>
    <w:rsid w:val="003105AE"/>
    <w:rsid w:val="0032176C"/>
    <w:rsid w:val="00346A04"/>
    <w:rsid w:val="00355918"/>
    <w:rsid w:val="00366FA3"/>
    <w:rsid w:val="00383993"/>
    <w:rsid w:val="003B68C4"/>
    <w:rsid w:val="003C0031"/>
    <w:rsid w:val="003C4D4A"/>
    <w:rsid w:val="004051F6"/>
    <w:rsid w:val="00420E76"/>
    <w:rsid w:val="0043180A"/>
    <w:rsid w:val="004C2F34"/>
    <w:rsid w:val="004E428A"/>
    <w:rsid w:val="004E5C15"/>
    <w:rsid w:val="00500D0F"/>
    <w:rsid w:val="0052593B"/>
    <w:rsid w:val="0053336B"/>
    <w:rsid w:val="005450B7"/>
    <w:rsid w:val="00561D88"/>
    <w:rsid w:val="0057308D"/>
    <w:rsid w:val="005B6425"/>
    <w:rsid w:val="006310CC"/>
    <w:rsid w:val="00643E94"/>
    <w:rsid w:val="00652967"/>
    <w:rsid w:val="0066149E"/>
    <w:rsid w:val="00691BBB"/>
    <w:rsid w:val="006D1CBA"/>
    <w:rsid w:val="00707D86"/>
    <w:rsid w:val="007121CD"/>
    <w:rsid w:val="007975FD"/>
    <w:rsid w:val="007C1A73"/>
    <w:rsid w:val="007F4A61"/>
    <w:rsid w:val="00832272"/>
    <w:rsid w:val="0083561F"/>
    <w:rsid w:val="00844F1F"/>
    <w:rsid w:val="008C4F3D"/>
    <w:rsid w:val="008F3552"/>
    <w:rsid w:val="009050EC"/>
    <w:rsid w:val="00913FE3"/>
    <w:rsid w:val="009661A1"/>
    <w:rsid w:val="0097326F"/>
    <w:rsid w:val="00976935"/>
    <w:rsid w:val="00995208"/>
    <w:rsid w:val="009E22F7"/>
    <w:rsid w:val="009F420F"/>
    <w:rsid w:val="00A461DE"/>
    <w:rsid w:val="00A82AFF"/>
    <w:rsid w:val="00B22B57"/>
    <w:rsid w:val="00B249DC"/>
    <w:rsid w:val="00B24FE1"/>
    <w:rsid w:val="00B308DC"/>
    <w:rsid w:val="00B84438"/>
    <w:rsid w:val="00BA3BF4"/>
    <w:rsid w:val="00BC6C9A"/>
    <w:rsid w:val="00C02E60"/>
    <w:rsid w:val="00C15FE8"/>
    <w:rsid w:val="00C33FCB"/>
    <w:rsid w:val="00C627EB"/>
    <w:rsid w:val="00C6659D"/>
    <w:rsid w:val="00CB4750"/>
    <w:rsid w:val="00CC0F58"/>
    <w:rsid w:val="00CF66B2"/>
    <w:rsid w:val="00D23741"/>
    <w:rsid w:val="00D4460F"/>
    <w:rsid w:val="00D57DA4"/>
    <w:rsid w:val="00D82F70"/>
    <w:rsid w:val="00D97113"/>
    <w:rsid w:val="00E07771"/>
    <w:rsid w:val="00E97158"/>
    <w:rsid w:val="00ED5BC0"/>
    <w:rsid w:val="00EE1CCD"/>
    <w:rsid w:val="00EE4DB7"/>
    <w:rsid w:val="00F26A4D"/>
    <w:rsid w:val="00F36067"/>
    <w:rsid w:val="00F750A1"/>
    <w:rsid w:val="00F85735"/>
    <w:rsid w:val="00F95540"/>
    <w:rsid w:val="00FA25A3"/>
    <w:rsid w:val="00FC0098"/>
    <w:rsid w:val="00FD37E4"/>
    <w:rsid w:val="00FD692D"/>
    <w:rsid w:val="00FF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hu-HU" w:eastAsia="hu-HU"/>
    </w:rPr>
  </w:style>
  <w:style w:type="paragraph" w:styleId="berschrift1">
    <w:name w:val="heading 1"/>
    <w:basedOn w:val="Standard"/>
    <w:next w:val="Standard"/>
    <w:link w:val="berschrift1Zchn"/>
    <w:qFormat/>
    <w:rsid w:val="005450B7"/>
    <w:pPr>
      <w:keepNext/>
      <w:spacing w:before="240" w:after="60" w:line="276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27EB"/>
    <w:rPr>
      <w:color w:val="0000FF"/>
      <w:u w:val="single"/>
    </w:rPr>
  </w:style>
  <w:style w:type="character" w:customStyle="1" w:styleId="berschrift1Zchn">
    <w:name w:val="Überschrift 1 Zchn"/>
    <w:link w:val="berschrift1"/>
    <w:rsid w:val="005450B7"/>
    <w:rPr>
      <w:rFonts w:ascii="Arial" w:hAnsi="Arial" w:cs="Arial"/>
      <w:b/>
      <w:bCs/>
      <w:kern w:val="32"/>
      <w:sz w:val="32"/>
      <w:szCs w:val="32"/>
      <w:lang w:val="hu-HU" w:eastAsia="en-US"/>
    </w:rPr>
  </w:style>
  <w:style w:type="character" w:customStyle="1" w:styleId="ciml1">
    <w:name w:val="cim_l1"/>
    <w:rsid w:val="005450B7"/>
    <w:rPr>
      <w:b/>
      <w:bCs/>
      <w:strike w:val="0"/>
      <w:dstrike w:val="0"/>
      <w:color w:val="283996"/>
      <w:sz w:val="21"/>
      <w:szCs w:val="21"/>
      <w:u w:val="none"/>
      <w:effect w:val="none"/>
    </w:rPr>
  </w:style>
  <w:style w:type="paragraph" w:styleId="Kopfzeile">
    <w:name w:val="header"/>
    <w:basedOn w:val="Standard"/>
    <w:link w:val="KopfzeileZchn"/>
    <w:rsid w:val="00F95540"/>
    <w:pPr>
      <w:tabs>
        <w:tab w:val="center" w:pos="4536"/>
        <w:tab w:val="right" w:pos="9072"/>
      </w:tabs>
    </w:pPr>
    <w:rPr>
      <w:szCs w:val="20"/>
    </w:rPr>
  </w:style>
  <w:style w:type="character" w:customStyle="1" w:styleId="KopfzeileZchn">
    <w:name w:val="Kopfzeile Zchn"/>
    <w:link w:val="Kopfzeile"/>
    <w:rsid w:val="00F95540"/>
    <w:rPr>
      <w:sz w:val="24"/>
      <w:lang w:val="hu-HU" w:eastAsia="hu-HU"/>
    </w:rPr>
  </w:style>
  <w:style w:type="paragraph" w:styleId="Fuzeile">
    <w:name w:val="footer"/>
    <w:basedOn w:val="Standard"/>
    <w:link w:val="FuzeileZchn"/>
    <w:uiPriority w:val="99"/>
    <w:rsid w:val="0038399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383993"/>
    <w:rPr>
      <w:sz w:val="24"/>
      <w:szCs w:val="24"/>
      <w:lang w:val="hu-HU" w:eastAsia="hu-HU"/>
    </w:rPr>
  </w:style>
  <w:style w:type="character" w:styleId="Kommentarzeichen">
    <w:name w:val="annotation reference"/>
    <w:rsid w:val="00C6659D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6659D"/>
    <w:rPr>
      <w:sz w:val="20"/>
      <w:szCs w:val="20"/>
    </w:rPr>
  </w:style>
  <w:style w:type="character" w:customStyle="1" w:styleId="KommentartextZchn">
    <w:name w:val="Kommentartext Zchn"/>
    <w:link w:val="Kommentartext"/>
    <w:rsid w:val="00C6659D"/>
    <w:rPr>
      <w:lang w:val="hu-HU" w:eastAsia="hu-HU"/>
    </w:rPr>
  </w:style>
  <w:style w:type="paragraph" w:styleId="Kommentarthema">
    <w:name w:val="annotation subject"/>
    <w:basedOn w:val="Kommentartext"/>
    <w:next w:val="Kommentartext"/>
    <w:link w:val="KommentarthemaZchn"/>
    <w:rsid w:val="00C6659D"/>
    <w:rPr>
      <w:b/>
      <w:bCs/>
    </w:rPr>
  </w:style>
  <w:style w:type="character" w:customStyle="1" w:styleId="KommentarthemaZchn">
    <w:name w:val="Kommentarthema Zchn"/>
    <w:link w:val="Kommentarthema"/>
    <w:rsid w:val="00C6659D"/>
    <w:rPr>
      <w:b/>
      <w:bCs/>
      <w:lang w:val="hu-HU" w:eastAsia="hu-HU"/>
    </w:rPr>
  </w:style>
  <w:style w:type="paragraph" w:styleId="Sprechblasentext">
    <w:name w:val="Balloon Text"/>
    <w:basedOn w:val="Standard"/>
    <w:link w:val="SprechblasentextZchn"/>
    <w:rsid w:val="00C6659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C6659D"/>
    <w:rPr>
      <w:rFonts w:ascii="Tahoma" w:hAnsi="Tahoma" w:cs="Tahoma"/>
      <w:sz w:val="16"/>
      <w:szCs w:val="16"/>
      <w:lang w:val="hu-HU" w:eastAsia="hu-HU"/>
    </w:rPr>
  </w:style>
  <w:style w:type="paragraph" w:styleId="StandardWeb">
    <w:name w:val="Normal (Web)"/>
    <w:basedOn w:val="Standard"/>
    <w:uiPriority w:val="99"/>
    <w:unhideWhenUsed/>
    <w:rsid w:val="00BC6C9A"/>
    <w:pPr>
      <w:spacing w:before="100" w:beforeAutospacing="1" w:after="100" w:afterAutospacing="1"/>
    </w:pPr>
    <w:rPr>
      <w:lang w:val="en-US" w:eastAsia="en-US"/>
    </w:rPr>
  </w:style>
  <w:style w:type="character" w:customStyle="1" w:styleId="apple-style-span">
    <w:name w:val="apple-style-span"/>
    <w:uiPriority w:val="99"/>
    <w:rsid w:val="003C00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hu-HU" w:eastAsia="hu-HU"/>
    </w:rPr>
  </w:style>
  <w:style w:type="paragraph" w:styleId="berschrift1">
    <w:name w:val="heading 1"/>
    <w:basedOn w:val="Standard"/>
    <w:next w:val="Standard"/>
    <w:link w:val="berschrift1Zchn"/>
    <w:qFormat/>
    <w:rsid w:val="005450B7"/>
    <w:pPr>
      <w:keepNext/>
      <w:spacing w:before="240" w:after="60" w:line="276" w:lineRule="auto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627EB"/>
    <w:rPr>
      <w:color w:val="0000FF"/>
      <w:u w:val="single"/>
    </w:rPr>
  </w:style>
  <w:style w:type="character" w:customStyle="1" w:styleId="berschrift1Zchn">
    <w:name w:val="Überschrift 1 Zchn"/>
    <w:link w:val="berschrift1"/>
    <w:rsid w:val="005450B7"/>
    <w:rPr>
      <w:rFonts w:ascii="Arial" w:hAnsi="Arial" w:cs="Arial"/>
      <w:b/>
      <w:bCs/>
      <w:kern w:val="32"/>
      <w:sz w:val="32"/>
      <w:szCs w:val="32"/>
      <w:lang w:val="hu-HU" w:eastAsia="en-US"/>
    </w:rPr>
  </w:style>
  <w:style w:type="character" w:customStyle="1" w:styleId="ciml1">
    <w:name w:val="cim_l1"/>
    <w:rsid w:val="005450B7"/>
    <w:rPr>
      <w:b/>
      <w:bCs/>
      <w:strike w:val="0"/>
      <w:dstrike w:val="0"/>
      <w:color w:val="283996"/>
      <w:sz w:val="21"/>
      <w:szCs w:val="21"/>
      <w:u w:val="none"/>
      <w:effect w:val="none"/>
    </w:rPr>
  </w:style>
  <w:style w:type="paragraph" w:styleId="Kopfzeile">
    <w:name w:val="header"/>
    <w:basedOn w:val="Standard"/>
    <w:link w:val="KopfzeileZchn"/>
    <w:rsid w:val="00F95540"/>
    <w:pPr>
      <w:tabs>
        <w:tab w:val="center" w:pos="4536"/>
        <w:tab w:val="right" w:pos="9072"/>
      </w:tabs>
    </w:pPr>
    <w:rPr>
      <w:szCs w:val="20"/>
    </w:rPr>
  </w:style>
  <w:style w:type="character" w:customStyle="1" w:styleId="KopfzeileZchn">
    <w:name w:val="Kopfzeile Zchn"/>
    <w:link w:val="Kopfzeile"/>
    <w:rsid w:val="00F95540"/>
    <w:rPr>
      <w:sz w:val="24"/>
      <w:lang w:val="hu-HU" w:eastAsia="hu-HU"/>
    </w:rPr>
  </w:style>
  <w:style w:type="paragraph" w:styleId="Fuzeile">
    <w:name w:val="footer"/>
    <w:basedOn w:val="Standard"/>
    <w:link w:val="FuzeileZchn"/>
    <w:uiPriority w:val="99"/>
    <w:rsid w:val="0038399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383993"/>
    <w:rPr>
      <w:sz w:val="24"/>
      <w:szCs w:val="24"/>
      <w:lang w:val="hu-HU" w:eastAsia="hu-HU"/>
    </w:rPr>
  </w:style>
  <w:style w:type="character" w:styleId="Kommentarzeichen">
    <w:name w:val="annotation reference"/>
    <w:rsid w:val="00C6659D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C6659D"/>
    <w:rPr>
      <w:sz w:val="20"/>
      <w:szCs w:val="20"/>
    </w:rPr>
  </w:style>
  <w:style w:type="character" w:customStyle="1" w:styleId="KommentartextZchn">
    <w:name w:val="Kommentartext Zchn"/>
    <w:link w:val="Kommentartext"/>
    <w:rsid w:val="00C6659D"/>
    <w:rPr>
      <w:lang w:val="hu-HU" w:eastAsia="hu-HU"/>
    </w:rPr>
  </w:style>
  <w:style w:type="paragraph" w:styleId="Kommentarthema">
    <w:name w:val="annotation subject"/>
    <w:basedOn w:val="Kommentartext"/>
    <w:next w:val="Kommentartext"/>
    <w:link w:val="KommentarthemaZchn"/>
    <w:rsid w:val="00C6659D"/>
    <w:rPr>
      <w:b/>
      <w:bCs/>
    </w:rPr>
  </w:style>
  <w:style w:type="character" w:customStyle="1" w:styleId="KommentarthemaZchn">
    <w:name w:val="Kommentarthema Zchn"/>
    <w:link w:val="Kommentarthema"/>
    <w:rsid w:val="00C6659D"/>
    <w:rPr>
      <w:b/>
      <w:bCs/>
      <w:lang w:val="hu-HU" w:eastAsia="hu-HU"/>
    </w:rPr>
  </w:style>
  <w:style w:type="paragraph" w:styleId="Sprechblasentext">
    <w:name w:val="Balloon Text"/>
    <w:basedOn w:val="Standard"/>
    <w:link w:val="SprechblasentextZchn"/>
    <w:rsid w:val="00C6659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C6659D"/>
    <w:rPr>
      <w:rFonts w:ascii="Tahoma" w:hAnsi="Tahoma" w:cs="Tahoma"/>
      <w:sz w:val="16"/>
      <w:szCs w:val="16"/>
      <w:lang w:val="hu-HU" w:eastAsia="hu-HU"/>
    </w:rPr>
  </w:style>
  <w:style w:type="paragraph" w:styleId="StandardWeb">
    <w:name w:val="Normal (Web)"/>
    <w:basedOn w:val="Standard"/>
    <w:uiPriority w:val="99"/>
    <w:unhideWhenUsed/>
    <w:rsid w:val="00BC6C9A"/>
    <w:pPr>
      <w:spacing w:before="100" w:beforeAutospacing="1" w:after="100" w:afterAutospacing="1"/>
    </w:pPr>
    <w:rPr>
      <w:lang w:val="en-US" w:eastAsia="en-US"/>
    </w:rPr>
  </w:style>
  <w:style w:type="character" w:customStyle="1" w:styleId="apple-style-span">
    <w:name w:val="apple-style-span"/>
    <w:uiPriority w:val="99"/>
    <w:rsid w:val="003C0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708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82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4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7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8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6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2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56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9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0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CBA17D-F7D2-4A38-B6AE-CDBF8EAFE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2</Words>
  <Characters>6287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>All reagents and solvents were purchased from Sigma-Aldrich and were used as received</vt:lpstr>
      <vt:lpstr>All reagents and solvents were purchased from Sigma-Aldrich and were used as received</vt:lpstr>
    </vt:vector>
  </TitlesOfParts>
  <Company>Semmelweis University</Company>
  <LinksUpToDate>false</LinksUpToDate>
  <CharactersWithSpaces>7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reagents and solvents were purchased from Sigma-Aldrich and were used as received</dc:title>
  <dc:creator>Beni Szabolcs</dc:creator>
  <cp:lastModifiedBy>Spetea, Mariana</cp:lastModifiedBy>
  <cp:revision>3</cp:revision>
  <cp:lastPrinted>2014-01-27T17:37:00Z</cp:lastPrinted>
  <dcterms:created xsi:type="dcterms:W3CDTF">2014-05-15T13:36:00Z</dcterms:created>
  <dcterms:modified xsi:type="dcterms:W3CDTF">2014-05-15T13:39:00Z</dcterms:modified>
</cp:coreProperties>
</file>